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34DA56" w14:textId="50812C8A" w:rsidR="005A1F3B" w:rsidRDefault="007D7C3E" w:rsidP="005A1F3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A1F3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A1F3B" w:rsidRPr="00AC353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A1F3B" w:rsidRPr="00563E00">
        <w:rPr>
          <w:rFonts w:ascii="Times New Roman" w:hAnsi="Times New Roman" w:cs="Times New Roman"/>
          <w:b/>
          <w:sz w:val="24"/>
          <w:szCs w:val="24"/>
        </w:rPr>
        <w:t xml:space="preserve">Hotspot </w:t>
      </w:r>
      <w:r w:rsidR="00563E00">
        <w:rPr>
          <w:rFonts w:ascii="Times New Roman" w:hAnsi="Times New Roman" w:cs="Times New Roman"/>
          <w:b/>
          <w:sz w:val="24"/>
          <w:szCs w:val="24"/>
        </w:rPr>
        <w:t>m</w:t>
      </w:r>
      <w:r w:rsidR="005A1F3B" w:rsidRPr="00563E00">
        <w:rPr>
          <w:rFonts w:ascii="Times New Roman" w:hAnsi="Times New Roman" w:cs="Times New Roman"/>
          <w:b/>
          <w:sz w:val="24"/>
          <w:szCs w:val="24"/>
        </w:rPr>
        <w:t>utations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8303"/>
      </w:tblGrid>
      <w:tr w:rsidR="005A1F3B" w:rsidRPr="005A1F3B" w14:paraId="40ED4682" w14:textId="77777777" w:rsidTr="007F0940">
        <w:trPr>
          <w:trHeight w:val="855"/>
        </w:trPr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8F52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SMIC Gene Symbol</w:t>
            </w:r>
          </w:p>
        </w:tc>
        <w:tc>
          <w:tcPr>
            <w:tcW w:w="40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19FD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utations</w:t>
            </w:r>
          </w:p>
        </w:tc>
      </w:tr>
      <w:tr w:rsidR="005A1F3B" w:rsidRPr="005A1F3B" w14:paraId="1D51960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BAF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G2_ENST000002376 12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FC2D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41K</w:t>
            </w:r>
          </w:p>
        </w:tc>
      </w:tr>
      <w:tr w:rsidR="005A1F3B" w:rsidRPr="005A1F3B" w14:paraId="4E38CDD9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7D0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A8AB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276G,E255K,E255V,E355G,F317L,F359C,F359I,F359V,G250E,H396R,K247R,L248V,L38 7M,M244V,M351T,Q252H,T315I,Y253F,Y253H </w:t>
            </w:r>
          </w:p>
        </w:tc>
      </w:tr>
      <w:tr w:rsidR="005A1F3B" w:rsidRPr="005A1F3B" w14:paraId="3749D7F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D43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VR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3791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28E,G328V,R258G</w:t>
            </w:r>
          </w:p>
        </w:tc>
      </w:tr>
      <w:tr w:rsidR="005A1F3B" w:rsidRPr="005A1F3B" w14:paraId="28F961D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68A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30FA2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7K,E40K,L52R,Q79K,W80R</w:t>
            </w:r>
          </w:p>
        </w:tc>
      </w:tr>
      <w:tr w:rsidR="005A1F3B" w:rsidRPr="005A1F3B" w14:paraId="17E5832F" w14:textId="77777777" w:rsidTr="007F0940">
        <w:trPr>
          <w:trHeight w:val="428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4D6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440E4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7K,V140A</w:t>
            </w:r>
          </w:p>
        </w:tc>
      </w:tr>
      <w:tr w:rsidR="005A1F3B" w:rsidRPr="005A1F3B" w14:paraId="15F74272" w14:textId="77777777" w:rsidTr="007F0940">
        <w:trPr>
          <w:trHeight w:val="428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591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F3EDD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7K</w:t>
            </w:r>
          </w:p>
        </w:tc>
      </w:tr>
      <w:tr w:rsidR="005A1F3B" w:rsidRPr="005A1F3B" w14:paraId="6908FD24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C8E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36C2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1156Y,D1091N,F1174C,F1174I,F1174L,F1174S,F1174V,F1245C,F1245I,F1245L,F1245V,G1202R,G1269A,I1171N,I1171T,L1196M,R1275*,R1275L,R1275Q,T1151M,Y1278S </w:t>
            </w:r>
          </w:p>
        </w:tc>
      </w:tr>
      <w:tr w:rsidR="005A1F3B" w:rsidRPr="005A1F3B" w14:paraId="3B28BA99" w14:textId="77777777" w:rsidTr="007F0940">
        <w:trPr>
          <w:trHeight w:val="342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3A4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C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C745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78fs*71,E1284*,E1286*,E1306*,E1309*,E1309K,E1309fs*4,E1309fs*6,E1317*,E1317Q,E1317fs*4,E1379*,E1464*,E1464fs*8,E1494fs*13,E1494fs*19,F1491fs*16,F1491fs*17,G1339A,I1307K,I1307fs*1,I1307fs*14,I1307fs*6,I1307fs*8,I1557fs*1,I1557fs*2,K1555fs*3,L1488*,L1488fs*18,L1488fs*19,L1488fs*23,L1488fs*24,L1488fs*25,L1488fs*26,N1455fs*18,N1455fs*2,P1319fs*2,P1361L,P1361S,P1361fs*13,P1372fs*2,P1373fs*42,P1439fs*34,P1440fs*33,P1453fs*20,Q1338*,Q1367*,Q1378*,Q1429*,R1114*,R1399fs*16,R1399fs*9,R1450*,R213*,R216*,R2166*,R2166Q,R876*,S1234fs*31,S1341R,S1400*,S1400L,S1400fs*1,S1400fs*15,S1407fs*1,S1407fs*8,S1411fs*4,S1415fs*4,S1415fs*8,S1421fs*1,S1421fs*52,S1465fs*3,S1465fs*9,T1438fs*35,T1445fs*27,T1445fs*28,T1487fs*17,T1487fs*27,T1493T,T1493fs*14,T1537K,T1556fs*3,T1556fs*9,V1414I, V1414fs*1,V1414fs*5,V1414fs*9</w:t>
            </w:r>
          </w:p>
        </w:tc>
      </w:tr>
      <w:tr w:rsidR="005A1F3B" w:rsidRPr="005A1F3B" w14:paraId="0C7D85A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5CD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768FF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77L,H875Y,L702H,T878A,T878S,W742C</w:t>
            </w:r>
          </w:p>
        </w:tc>
      </w:tr>
      <w:tr w:rsidR="005A1F3B" w:rsidRPr="005A1F3B" w14:paraId="3DD113B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C40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F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976D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14F</w:t>
            </w:r>
          </w:p>
        </w:tc>
      </w:tr>
      <w:tr w:rsidR="005A1F3B" w:rsidRPr="005A1F3B" w14:paraId="085E6C0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D0AE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1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C7E9B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50fs*33,D1850fs*4,G2087E,G2087R,Q588*</w:t>
            </w:r>
          </w:p>
        </w:tc>
      </w:tr>
      <w:tr w:rsidR="005A1F3B" w:rsidRPr="005A1F3B" w14:paraId="4E93208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DC4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D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67A6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773V,R285Q,R285W,R314C,R314S,S297F</w:t>
            </w:r>
          </w:p>
        </w:tc>
      </w:tr>
      <w:tr w:rsidR="005A1F3B" w:rsidRPr="005A1F3B" w14:paraId="3F9A008B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BEB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XL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5C8E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102D,E635fs*15,E635fs*68,G645fs*58,G646fs*12,G646fs*57,Y591*,Y591fs*1</w:t>
            </w:r>
          </w:p>
        </w:tc>
      </w:tr>
      <w:tr w:rsidR="005A1F3B" w:rsidRPr="005A1F3B" w14:paraId="202C4AB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A32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XL2_ENST0000043550 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79E3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591C</w:t>
            </w:r>
          </w:p>
        </w:tc>
      </w:tr>
      <w:tr w:rsidR="005A1F3B" w:rsidRPr="005A1F3B" w14:paraId="3E8A9190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251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M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ACE2E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1853V,E2164K,E2164Q,L2427P,L2890V,N2875T,P2699S,R2691C,R2832C,R3008H,R33 7C,T2666A,V1941L </w:t>
            </w:r>
          </w:p>
        </w:tc>
      </w:tr>
      <w:tr w:rsidR="005A1F3B" w:rsidRPr="005A1F3B" w14:paraId="2D9EA28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17B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TM_ENST0000027861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D3EC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1853N,R3008C</w:t>
            </w:r>
          </w:p>
        </w:tc>
      </w:tr>
      <w:tr w:rsidR="005A1F3B" w:rsidRPr="005A1F3B" w14:paraId="0E9AB66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D20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F779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774fs*3,I774fs*5</w:t>
            </w:r>
          </w:p>
        </w:tc>
      </w:tr>
      <w:tr w:rsidR="005A1F3B" w:rsidRPr="005A1F3B" w14:paraId="7A41754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D7F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RX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D5E2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512H,R1514*</w:t>
            </w:r>
          </w:p>
        </w:tc>
      </w:tr>
      <w:tr w:rsidR="005A1F3B" w:rsidRPr="005A1F3B" w14:paraId="50F9186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00D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M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9748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I,M1L,M1R,M1T</w:t>
            </w:r>
          </w:p>
        </w:tc>
      </w:tr>
      <w:tr w:rsidR="005A1F3B" w:rsidRPr="005A1F3B" w14:paraId="3FF774D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A5F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M_ENST0000054441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1F02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1V</w:t>
            </w:r>
          </w:p>
        </w:tc>
      </w:tr>
      <w:tr w:rsidR="005A1F3B" w:rsidRPr="005A1F3B" w14:paraId="04C3ACF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3AF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L1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23140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8W</w:t>
            </w:r>
          </w:p>
        </w:tc>
      </w:tr>
      <w:tr w:rsidR="005A1F3B" w:rsidRPr="005A1F3B" w14:paraId="24E02C1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DBC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1C0D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4255</w:t>
            </w:r>
          </w:p>
        </w:tc>
      </w:tr>
      <w:tr w:rsidR="005A1F3B" w:rsidRPr="005A1F3B" w14:paraId="4CA4494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070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O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1A85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425S</w:t>
            </w:r>
          </w:p>
        </w:tc>
      </w:tr>
      <w:tr w:rsidR="005A1F3B" w:rsidRPr="005A1F3B" w14:paraId="6D8022B0" w14:textId="77777777" w:rsidTr="007F0940">
        <w:trPr>
          <w:trHeight w:val="171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242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7727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594A,D594G,D594H,D594N,D594V,E586K,F595L,F595S,G464E,G464R,G464V,G466A, G466E,G466R,G466V,G469A,G469E,G469R,G469S,G469V,G596D,G596R,I592M,K601E, K601I,K601N,K601T,K601del,L597Q,L597R,L597S,L597V,N581S,N581T,T599I,V471F,V6 00A,V600D,V600E,V600G,V600K,V600L,V600M,V600R,Y472C </w:t>
            </w:r>
          </w:p>
        </w:tc>
      </w:tr>
      <w:tr w:rsidR="005A1F3B" w:rsidRPr="005A1F3B" w14:paraId="72DA47A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AEC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9FDC7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605fs*9,K944*,S455L,S455S</w:t>
            </w:r>
          </w:p>
        </w:tc>
      </w:tr>
      <w:tr w:rsidR="005A1F3B" w:rsidRPr="005A1F3B" w14:paraId="68F1B5C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C96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K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C324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81R,C481S</w:t>
            </w:r>
          </w:p>
        </w:tc>
      </w:tr>
      <w:tr w:rsidR="005A1F3B" w:rsidRPr="005A1F3B" w14:paraId="5FB9481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80B1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5orf23_ENST0000041 615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2DF26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24F</w:t>
            </w:r>
          </w:p>
        </w:tc>
      </w:tr>
      <w:tr w:rsidR="005A1F3B" w:rsidRPr="005A1F3B" w14:paraId="511BE44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58B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D1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A834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70C,R170H</w:t>
            </w:r>
          </w:p>
        </w:tc>
      </w:tr>
      <w:tr w:rsidR="005A1F3B" w:rsidRPr="005A1F3B" w14:paraId="63D3CCE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962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BL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DA01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84R,C384Y,C404Y,L380P,R420Q,Y371C,Y371D,Y371H</w:t>
            </w:r>
          </w:p>
        </w:tc>
      </w:tr>
      <w:tr w:rsidR="005A1F3B" w:rsidRPr="005A1F3B" w14:paraId="1CE3DE5A" w14:textId="77777777" w:rsidTr="007F0940">
        <w:trPr>
          <w:trHeight w:val="293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984E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B6AF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87S,T286I</w:t>
            </w:r>
          </w:p>
        </w:tc>
      </w:tr>
      <w:tr w:rsidR="005A1F3B" w:rsidRPr="005A1F3B" w14:paraId="7300409B" w14:textId="77777777" w:rsidTr="007F0940">
        <w:trPr>
          <w:trHeight w:val="578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5DAE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3B3F8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290R,P284L,T283P</w:t>
            </w:r>
          </w:p>
        </w:tc>
      </w:tr>
      <w:tr w:rsidR="005A1F3B" w:rsidRPr="005A1F3B" w14:paraId="3AFA5320" w14:textId="77777777" w:rsidTr="007F0940">
        <w:trPr>
          <w:trHeight w:val="518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671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6F46C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63fs*3</w:t>
            </w:r>
          </w:p>
        </w:tc>
      </w:tr>
      <w:tr w:rsidR="005A1F3B" w:rsidRPr="005A1F3B" w14:paraId="13C533B8" w14:textId="77777777" w:rsidTr="007F0940">
        <w:trPr>
          <w:trHeight w:val="518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B38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1A8DF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4C,R24H,R24L,R24S</w:t>
            </w:r>
          </w:p>
        </w:tc>
      </w:tr>
      <w:tr w:rsidR="005A1F3B" w:rsidRPr="005A1F3B" w14:paraId="27F49B54" w14:textId="77777777" w:rsidTr="007F0940">
        <w:trPr>
          <w:trHeight w:val="863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DDE6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29F6F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57P,A57V,A60V,A68A,A68T,A68V,D74A,D74N,D74Y,D84D,D84V,E88K,G101W,G67S,H83N,H83P,L97P,L97R,M53I,N71I,P114H,P114L,P114S,P48L,P48R,P81S,P81fs*38,Q50*, Q50R,R112G,R24P,R58*,R80Q,S43I,W110* </w:t>
            </w:r>
          </w:p>
        </w:tc>
      </w:tr>
      <w:tr w:rsidR="005A1F3B" w:rsidRPr="005A1F3B" w14:paraId="54CAD8A9" w14:textId="77777777" w:rsidTr="007F0940">
        <w:trPr>
          <w:trHeight w:val="293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BC6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N2A_ENST00000361 570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4BCC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8A,A138G</w:t>
            </w:r>
          </w:p>
        </w:tc>
      </w:tr>
      <w:tr w:rsidR="005A1F3B" w:rsidRPr="005A1F3B" w14:paraId="42D10F1A" w14:textId="77777777" w:rsidTr="007F0940">
        <w:trPr>
          <w:trHeight w:val="293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6B85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CDKN2A_ENST00000446 177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ABF7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7T,D108N,D108Y,D84G,D84N,D84Y,E61*,E88*,P81L,R80*</w:t>
            </w:r>
          </w:p>
        </w:tc>
      </w:tr>
      <w:tr w:rsidR="005A1F3B" w:rsidRPr="005A1F3B" w14:paraId="70DFA2B1" w14:textId="77777777" w:rsidTr="007F0940">
        <w:trPr>
          <w:trHeight w:val="293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D397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N2A_ENST00000498 124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2DFC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57A,D108G,D108H,E69*,H83Y,L78fs*41,P114P,Q50H,W110*</w:t>
            </w:r>
          </w:p>
        </w:tc>
      </w:tr>
      <w:tr w:rsidR="005A1F3B" w:rsidRPr="005A1F3B" w14:paraId="07317F5F" w14:textId="77777777" w:rsidTr="007F0940">
        <w:trPr>
          <w:trHeight w:val="1148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529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95EA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309_T310insE,E309_T310insK,E316_L317insQ,E316_L317insR,H24fs*84,K304_Q305insK,K304_Q305insL,K313&gt;EK,K313_V314&gt;insE,K313_V314insK,K313_V314insRNVETQQK,K313del,P23fs*137,P23fs*81,Q312_K313insE,Q312_K313insQ,Q83fs*26,Q83fs*77 </w:t>
            </w:r>
          </w:p>
        </w:tc>
      </w:tr>
      <w:tr w:rsidR="005A1F3B" w:rsidRPr="005A1F3B" w14:paraId="04334335" w14:textId="77777777" w:rsidTr="007F0940">
        <w:trPr>
          <w:trHeight w:val="293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0A4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K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7D49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373E</w:t>
            </w:r>
          </w:p>
        </w:tc>
      </w:tr>
      <w:tr w:rsidR="005A1F3B" w:rsidRPr="005A1F3B" w14:paraId="302F041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EB0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C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6037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15Q,R215W</w:t>
            </w:r>
          </w:p>
        </w:tc>
      </w:tr>
      <w:tr w:rsidR="005A1F3B" w:rsidRPr="005A1F3B" w14:paraId="57E90CF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610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BBP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3741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1446C,R1446G,R1446H,R1446L,S1680delS</w:t>
            </w:r>
          </w:p>
        </w:tc>
      </w:tr>
      <w:tr w:rsidR="005A1F3B" w:rsidRPr="005A1F3B" w14:paraId="2FEAB01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2B1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LF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4E6E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32C</w:t>
            </w:r>
          </w:p>
        </w:tc>
      </w:tr>
      <w:tr w:rsidR="005A1F3B" w:rsidRPr="005A1F3B" w14:paraId="7F6FD0A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28F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NKL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F7832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28F</w:t>
            </w:r>
          </w:p>
        </w:tc>
      </w:tr>
      <w:tr w:rsidR="005A1F3B" w:rsidRPr="005A1F3B" w14:paraId="5A9847B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795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72078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301S,Y969*,Y969C,Y969F,Y969H</w:t>
            </w:r>
          </w:p>
        </w:tc>
      </w:tr>
      <w:tr w:rsidR="005A1F3B" w:rsidRPr="005A1F3B" w14:paraId="4B0FB13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511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F3R_ENST0000037310 4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A77A6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618I</w:t>
            </w:r>
          </w:p>
        </w:tc>
      </w:tr>
      <w:tr w:rsidR="005A1F3B" w:rsidRPr="005A1F3B" w14:paraId="54849F4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3EC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CF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8A5FA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377C,R377H</w:t>
            </w:r>
          </w:p>
        </w:tc>
      </w:tr>
      <w:tr w:rsidR="005A1F3B" w:rsidRPr="005A1F3B" w14:paraId="4E88BF05" w14:textId="77777777" w:rsidTr="007F0940">
        <w:trPr>
          <w:trHeight w:val="171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1CB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B9BCB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3T,A21T,A43T,A43V,D32A,D32E,D32G,D32H,D32N,D32V,D32Y,E53K,G34E,G34R,G34V,G48D,H36P,H36R,H36Y,I35I,I35S,I35T,I35_G38delIHSG,K335I,K335T,K49*,K49R,N387K,P44A,P44L,P44S,S33A,S33C,S33F,S33L,S33N,S33P,S33S,S33Y,S37A,S37C,S37F,S37P,S37Y,S45A,S45C,S45F,S45P,S45T,S45Y,S45_S47&gt;C,S45del,T40I,T41A,T41I,T41N,T41P,T41S,T42I,T42R,T42T,T42_A43insSS,T42fs*7,V22A,V22_G38del,W383R,WQQQSYLD25</w:t>
            </w:r>
            <w:r w:rsidRPr="002C6FA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 xml:space="preserve">? </w:t>
            </w:r>
          </w:p>
        </w:tc>
      </w:tr>
      <w:tr w:rsidR="005A1F3B" w:rsidRPr="005A1F3B" w14:paraId="6466157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5123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R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69657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336fs*12,R338*,S342fs*15,S342fs*6</w:t>
            </w:r>
          </w:p>
        </w:tc>
      </w:tr>
      <w:tr w:rsidR="005A1F3B" w:rsidRPr="005A1F3B" w14:paraId="792921F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650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R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9D49E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768R</w:t>
            </w:r>
          </w:p>
        </w:tc>
      </w:tr>
      <w:tr w:rsidR="005A1F3B" w:rsidRPr="005A1F3B" w14:paraId="0C82500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0FE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CER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FCEE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813A,E1813D,E1813G,E1813K,E1813Q</w:t>
            </w:r>
          </w:p>
        </w:tc>
      </w:tr>
      <w:tr w:rsidR="005A1F3B" w:rsidRPr="005A1F3B" w14:paraId="30E53B5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3F5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9CA14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488N,R382Q</w:t>
            </w:r>
          </w:p>
        </w:tc>
      </w:tr>
      <w:tr w:rsidR="005A1F3B" w:rsidRPr="005A1F3B" w14:paraId="35D2949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C10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64C1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432K</w:t>
            </w:r>
          </w:p>
        </w:tc>
      </w:tr>
      <w:tr w:rsidR="005A1F3B" w:rsidRPr="005A1F3B" w14:paraId="3ED0B72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BCE4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48C8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731L,F731del,G543A,G543C,G543V,R635Q,R635W,R882H,R882L,S714C,W893S</w:t>
            </w:r>
          </w:p>
        </w:tc>
      </w:tr>
      <w:tr w:rsidR="005A1F3B" w:rsidRPr="005A1F3B" w14:paraId="2BBEE26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EC9A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MT3A_ENST0000038 0746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AE2E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693C,R693P,R693S</w:t>
            </w:r>
          </w:p>
        </w:tc>
      </w:tr>
      <w:tr w:rsidR="005A1F3B" w:rsidRPr="005A1F3B" w14:paraId="702389E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3FC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T1L_ENST</w:t>
            </w: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000003986 65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8500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1386S</w:t>
            </w:r>
          </w:p>
        </w:tc>
      </w:tr>
      <w:tr w:rsidR="005A1F3B" w:rsidRPr="005A1F3B" w14:paraId="60165AA1" w14:textId="77777777" w:rsidTr="007F0940">
        <w:trPr>
          <w:trHeight w:val="228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C0A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EGF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CC9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289D,A289T,A289V,A750P,A839T,A859T,D761N,D761Y,D770_N771insG,D770_N771insGF,D770_N771insSVD,E709A,E709G,E709K,E709V,E746K,E746_A750delELREA,G719A,G719C,G719D,G719S,G724S,G735S,G796S,G863D,G874S,H773R,H773_V774insH,H773_V774insNPH,H773_V774insPH,H835L,L747P,L747S,L747_E749delLRE,L747_S752delLREATS,L833F,L833V,L838P,L858L,L858M,L858R,L861Q,L861R,P596L,P733L,P753L,P753S,P848L,R108K,R222C,R252H,R252P,R776C,R776H,S492R,S768I,T790M,T847I,T854A,T854S,V689M,V742A,V769L,V774_C775insHV,V843I,W731* </w:t>
            </w:r>
          </w:p>
        </w:tc>
      </w:tr>
      <w:tr w:rsidR="005A1F3B" w:rsidRPr="005A1F3B" w14:paraId="51917F4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CA2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R_ENST0000034291 6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AF0B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52C</w:t>
            </w:r>
          </w:p>
        </w:tc>
      </w:tr>
      <w:tr w:rsidR="005A1F3B" w:rsidRPr="005A1F3B" w14:paraId="7BD0338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E9F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R_ENST0000034457 6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94A02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63P</w:t>
            </w:r>
          </w:p>
        </w:tc>
      </w:tr>
      <w:tr w:rsidR="005A1F3B" w:rsidRPr="005A1F3B" w14:paraId="558128B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D9E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R_ENST0000044259 1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9613C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98A,G598V</w:t>
            </w:r>
          </w:p>
        </w:tc>
      </w:tr>
      <w:tr w:rsidR="005A1F3B" w:rsidRPr="005A1F3B" w14:paraId="4E60CB5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88A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300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BCFD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1164Y,D1399N,D1399Y</w:t>
            </w:r>
          </w:p>
        </w:tc>
      </w:tr>
      <w:tr w:rsidR="005A1F3B" w:rsidRPr="005A1F3B" w14:paraId="1E962B6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7B7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A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F045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582E</w:t>
            </w:r>
          </w:p>
        </w:tc>
      </w:tr>
      <w:tr w:rsidR="005A1F3B" w:rsidRPr="005A1F3B" w14:paraId="3B1BC99A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4E2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C127A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293T,A775_G776insYVMA,E770_A771insAYVM,E930D,G660D,G776&gt;VC,G776S,G776V,I767M,L755M,L869R,P780_Y781insGSP,R896C,T733I,T862A,V659E,V697L,V777L,V77 7M </w:t>
            </w:r>
          </w:p>
        </w:tc>
      </w:tr>
      <w:tr w:rsidR="005A1F3B" w:rsidRPr="005A1F3B" w14:paraId="12C5F2C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FAC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BB2_ENST000005417 74 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F10D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754H,D754Y,L740P,L740S,R663Q,S295F,S295Y,V762L,V827I</w:t>
            </w:r>
          </w:p>
        </w:tc>
      </w:tr>
      <w:tr w:rsidR="005A1F3B" w:rsidRPr="005A1F3B" w14:paraId="451832F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957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RBB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3AF4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232V,D297Y,E928G,G284R,P262H,Q809R,S846I,V104L</w:t>
            </w:r>
          </w:p>
        </w:tc>
      </w:tr>
      <w:tr w:rsidR="005A1F3B" w:rsidRPr="005A1F3B" w14:paraId="30B19BA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6D4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RBB3_ENST000002671 0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D8A7F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V104M</w:t>
            </w:r>
          </w:p>
        </w:tc>
      </w:tr>
      <w:tr w:rsidR="005A1F3B" w:rsidRPr="005A1F3B" w14:paraId="67FA0EC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5FF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RBB3_ENST000004117 3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A062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91I,V104L</w:t>
            </w:r>
          </w:p>
        </w:tc>
      </w:tr>
      <w:tr w:rsidR="005A1F3B" w:rsidRPr="005A1F3B" w14:paraId="0CB6DF8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6E78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RBB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BDE99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452K,E542K,R393W,R544W,R711C</w:t>
            </w:r>
          </w:p>
        </w:tc>
      </w:tr>
      <w:tr w:rsidR="005A1F3B" w:rsidRPr="005A1F3B" w14:paraId="170DBC8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300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RBB4_ENST000004025 9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EC73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862K</w:t>
            </w:r>
          </w:p>
        </w:tc>
      </w:tr>
      <w:tr w:rsidR="005A1F3B" w:rsidRPr="005A1F3B" w14:paraId="758D3C6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92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RCC2_ENST0000039194 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374CE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312N,K751Q</w:t>
            </w:r>
          </w:p>
        </w:tc>
      </w:tr>
      <w:tr w:rsidR="005A1F3B" w:rsidRPr="005A1F3B" w14:paraId="7B8CC7A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7ED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5806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538G,L536H,L536P,L536R,S463P,Y537C,Y537N,Y537S</w:t>
            </w:r>
          </w:p>
        </w:tc>
      </w:tr>
      <w:tr w:rsidR="005A1F3B" w:rsidRPr="005A1F3B" w14:paraId="2B983A2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A39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SR1_ENST0000054439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7969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207Q</w:t>
            </w:r>
          </w:p>
        </w:tc>
      </w:tr>
      <w:tr w:rsidR="005A1F3B" w:rsidRPr="005A1F3B" w14:paraId="421A737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BF3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35AA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187C</w:t>
            </w:r>
          </w:p>
        </w:tc>
      </w:tr>
      <w:tr w:rsidR="005A1F3B" w:rsidRPr="005A1F3B" w14:paraId="212D28D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92A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TV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64AB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369W</w:t>
            </w:r>
          </w:p>
        </w:tc>
      </w:tr>
      <w:tr w:rsidR="005A1F3B" w:rsidRPr="005A1F3B" w14:paraId="6E3B469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C28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8A47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682G,R690C,R690H,Y646C,Y646F</w:t>
            </w:r>
          </w:p>
        </w:tc>
      </w:tr>
      <w:tr w:rsidR="005A1F3B" w:rsidRPr="005A1F3B" w14:paraId="3073232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11B4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ZH2_ENST0000035099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51353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Y602H,Y602N,Y602S</w:t>
            </w:r>
          </w:p>
        </w:tc>
      </w:tr>
      <w:tr w:rsidR="005A1F3B" w:rsidRPr="005A1F3B" w14:paraId="27BE206A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1EA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B909E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423R,R222*,R224*,R224Q,R278*,R465H,R465fs*7,R479G,R479L,R505?,R505P,R505S,R689Q,S282*,S596F</w:t>
            </w:r>
          </w:p>
        </w:tc>
      </w:tr>
      <w:tr w:rsidR="005A1F3B" w:rsidRPr="005A1F3B" w14:paraId="14FE92F6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443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BXW7_ENST000002817 0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BBFDA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423V,R465L,R465S,R465fs*7,R479*,R479P,R479Q,R479fs*6,R505C,R505H,R689W,S5 82L</w:t>
            </w:r>
          </w:p>
        </w:tc>
      </w:tr>
      <w:tr w:rsidR="005A1F3B" w:rsidRPr="005A1F3B" w14:paraId="19B6A78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B00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BXW7_ENST000003939 5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69D8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289C</w:t>
            </w:r>
          </w:p>
        </w:tc>
      </w:tr>
      <w:tr w:rsidR="005A1F3B" w:rsidRPr="005A1F3B" w14:paraId="01F5E58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AB3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BXW7_NM_018315_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C5B67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425G,R425L,R578Q</w:t>
            </w:r>
          </w:p>
        </w:tc>
      </w:tr>
      <w:tr w:rsidR="005A1F3B" w:rsidRPr="005A1F3B" w14:paraId="677AEFF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132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CGR2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4923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H166R</w:t>
            </w:r>
          </w:p>
        </w:tc>
      </w:tr>
      <w:tr w:rsidR="005A1F3B" w:rsidRPr="005A1F3B" w14:paraId="6F23D28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032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CGR3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B0DF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212V</w:t>
            </w:r>
          </w:p>
        </w:tc>
      </w:tr>
      <w:tr w:rsidR="005A1F3B" w:rsidRPr="005A1F3B" w14:paraId="10579E6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C94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8783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546K,S125L</w:t>
            </w:r>
          </w:p>
        </w:tc>
      </w:tr>
      <w:tr w:rsidR="005A1F3B" w:rsidRPr="005A1F3B" w14:paraId="309786C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D4E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1_ENST0000044771 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747B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546K</w:t>
            </w:r>
          </w:p>
        </w:tc>
      </w:tr>
      <w:tr w:rsidR="005A1F3B" w:rsidRPr="005A1F3B" w14:paraId="20A9E02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7DA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B144D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101Y,K659E,K659N,R203C</w:t>
            </w:r>
          </w:p>
        </w:tc>
      </w:tr>
      <w:tr w:rsidR="005A1F3B" w:rsidRPr="005A1F3B" w14:paraId="5F594B7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8933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2_ENST0000035193 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5033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547K</w:t>
            </w:r>
          </w:p>
        </w:tc>
      </w:tr>
      <w:tr w:rsidR="005A1F3B" w:rsidRPr="005A1F3B" w14:paraId="3A74E33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0E8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2_ENST</w:t>
            </w: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000035755 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B5BF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293R,N460K,Y286C</w:t>
            </w:r>
          </w:p>
        </w:tc>
      </w:tr>
      <w:tr w:rsidR="005A1F3B" w:rsidRPr="005A1F3B" w14:paraId="48F045F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44F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GFR2_ENST0000036905 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8C59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550H,N550S,W290C</w:t>
            </w:r>
          </w:p>
        </w:tc>
      </w:tr>
      <w:tr w:rsidR="005A1F3B" w:rsidRPr="005A1F3B" w14:paraId="100CBEF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B2A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2_ENST0000045741 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9902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253R,S252L,S252W</w:t>
            </w:r>
          </w:p>
        </w:tc>
      </w:tr>
      <w:tr w:rsidR="005A1F3B" w:rsidRPr="005A1F3B" w14:paraId="33B55EE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525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EDAA9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391E,A391V,G370C,G380R,G697C,K650M,K650Q,K650T,S249C,Y373C</w:t>
            </w:r>
          </w:p>
        </w:tc>
      </w:tr>
      <w:tr w:rsidR="005A1F3B" w:rsidRPr="005A1F3B" w14:paraId="747E22E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C92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3_ENST0000034010 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F424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652E,R248C,S373C</w:t>
            </w:r>
          </w:p>
        </w:tc>
      </w:tr>
      <w:tr w:rsidR="005A1F3B" w:rsidRPr="005A1F3B" w14:paraId="0A7EAC4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45C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GFR4_ENST0000029240 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3B42C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535K,V550L,V550M</w:t>
            </w:r>
          </w:p>
        </w:tc>
      </w:tr>
      <w:tr w:rsidR="005A1F3B" w:rsidRPr="005A1F3B" w14:paraId="4E7E3FBE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138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EA670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835A,D835E,D835F,D835H,D835N,D835V,D835Y,D835delD,D839G,F691L,I836M,I836 delI,N676K,N841K,V592A,Y572C,Y842C</w:t>
            </w:r>
          </w:p>
        </w:tc>
      </w:tr>
      <w:tr w:rsidR="005A1F3B" w:rsidRPr="005A1F3B" w14:paraId="755C3E0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469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OXL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0341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134W</w:t>
            </w:r>
          </w:p>
        </w:tc>
      </w:tr>
      <w:tr w:rsidR="005A1F3B" w:rsidRPr="005A1F3B" w14:paraId="544946A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CE2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UBP1_ENST000003707 6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C7CE7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430C</w:t>
            </w:r>
          </w:p>
        </w:tc>
      </w:tr>
      <w:tr w:rsidR="005A1F3B" w:rsidRPr="005A1F3B" w14:paraId="73AD70E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870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ATA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E277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1I,M1V,M1fs,S30fs*9,V74I</w:t>
            </w:r>
          </w:p>
        </w:tc>
      </w:tr>
      <w:tr w:rsidR="005A1F3B" w:rsidRPr="005A1F3B" w14:paraId="26D715F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111E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7B4F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320D,L321F,L321H,L321P,L321R,L321V,L359V,R362Q,T354M</w:t>
            </w:r>
          </w:p>
        </w:tc>
      </w:tr>
      <w:tr w:rsidR="005A1F3B" w:rsidRPr="005A1F3B" w14:paraId="4195961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813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NA1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3A4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209L,Q209P,Q209R,R183C</w:t>
            </w:r>
          </w:p>
        </w:tc>
      </w:tr>
      <w:tr w:rsidR="005A1F3B" w:rsidRPr="005A1F3B" w14:paraId="7ABEF51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407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NAQ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55F8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209H,Q209L,Q209P,Q209R,R183Q</w:t>
            </w:r>
          </w:p>
        </w:tc>
      </w:tr>
      <w:tr w:rsidR="005A1F3B" w:rsidRPr="005A1F3B" w14:paraId="70B03EF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9E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4377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227H,Q227K,Q227L,Q227R,R201C,R201H,R201S</w:t>
            </w:r>
          </w:p>
        </w:tc>
      </w:tr>
      <w:tr w:rsidR="005A1F3B" w:rsidRPr="005A1F3B" w14:paraId="2A5BCC1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9F0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NAS_ENST0000037110 0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7A495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844L</w:t>
            </w:r>
          </w:p>
        </w:tc>
      </w:tr>
      <w:tr w:rsidR="005A1F3B" w:rsidRPr="005A1F3B" w14:paraId="66687EA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9CF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RIN2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3769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1067W</w:t>
            </w:r>
          </w:p>
        </w:tc>
      </w:tr>
      <w:tr w:rsidR="005A1F3B" w:rsidRPr="005A1F3B" w14:paraId="070BC2E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AEC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STP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FCCA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I105V</w:t>
            </w:r>
          </w:p>
        </w:tc>
      </w:tr>
      <w:tr w:rsidR="005A1F3B" w:rsidRPr="005A1F3B" w14:paraId="632D531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827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H3F3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6176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28M</w:t>
            </w:r>
          </w:p>
        </w:tc>
      </w:tr>
      <w:tr w:rsidR="005A1F3B" w:rsidRPr="005A1F3B" w14:paraId="2F3CE9F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7BE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HIST1H3B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7419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74K,E74Q</w:t>
            </w:r>
          </w:p>
        </w:tc>
      </w:tr>
      <w:tr w:rsidR="005A1F3B" w:rsidRPr="005A1F3B" w14:paraId="295044E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AE8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HNF1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F1AB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292fs*25,P291fs*51,W206C,W206L</w:t>
            </w:r>
          </w:p>
        </w:tc>
      </w:tr>
      <w:tr w:rsidR="005A1F3B" w:rsidRPr="005A1F3B" w14:paraId="21446CF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3AA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HRAS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2CFA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62G,G12A,G12R,G12V,G13R,G13S,G13V,Q61H,Q61P,Q61R</w:t>
            </w:r>
          </w:p>
        </w:tc>
      </w:tr>
      <w:tr w:rsidR="005A1F3B" w:rsidRPr="005A1F3B" w14:paraId="7C3DBA6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4336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HRAS_ENST0</w:t>
            </w: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00039759 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454F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12C,G12D,G12S,G13C,G13D,Q61K,Q61L</w:t>
            </w:r>
          </w:p>
        </w:tc>
      </w:tr>
      <w:tr w:rsidR="005A1F3B" w:rsidRPr="005A1F3B" w14:paraId="6B0E425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5CA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DH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25F4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70D,G70G,P33S,R132C,R132G,R132H,R132L,R132S,V178I,V71I</w:t>
            </w:r>
          </w:p>
        </w:tc>
      </w:tr>
      <w:tr w:rsidR="005A1F3B" w:rsidRPr="005A1F3B" w14:paraId="47E9707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071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1684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140G,R140L,R140Q,R140W,R172G,R172K,R172M,R172S,R172T,R172W</w:t>
            </w:r>
          </w:p>
        </w:tc>
      </w:tr>
      <w:tr w:rsidR="005A1F3B" w:rsidRPr="005A1F3B" w14:paraId="1995D6E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397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IL7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85082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395R,K395T,S185C</w:t>
            </w:r>
          </w:p>
        </w:tc>
      </w:tr>
      <w:tr w:rsidR="005A1F3B" w:rsidRPr="005A1F3B" w14:paraId="79D5FDA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E12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IRS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07D72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1057D</w:t>
            </w:r>
          </w:p>
        </w:tc>
      </w:tr>
      <w:tr w:rsidR="005A1F3B" w:rsidRPr="005A1F3B" w14:paraId="2CA4001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237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0D708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873H,V658F</w:t>
            </w:r>
          </w:p>
        </w:tc>
      </w:tr>
      <w:tr w:rsidR="005A1F3B" w:rsidRPr="005A1F3B" w14:paraId="708BA90D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E3B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0265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543_D544del,F537_K539&gt;L,H538_K539&gt;L,H538_K539&gt;QL,I540_E543&gt;MK,K539L,N54 2_E543del,R541_E543&gt;K,R564L,R683G,R683S,R683T,T875N,V617F,V617I</w:t>
            </w:r>
          </w:p>
        </w:tc>
      </w:tr>
      <w:tr w:rsidR="005A1F3B" w:rsidRPr="005A1F3B" w14:paraId="53216BD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429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C3B5C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572T,A572V,A573V,R657Q</w:t>
            </w:r>
          </w:p>
        </w:tc>
      </w:tr>
      <w:tr w:rsidR="005A1F3B" w:rsidRPr="005A1F3B" w14:paraId="660B99D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A53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JAK3_ENST0000045823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64E6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V722I</w:t>
            </w:r>
          </w:p>
        </w:tc>
      </w:tr>
      <w:tr w:rsidR="005A1F3B" w:rsidRPr="005A1F3B" w14:paraId="110B8DF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C82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C4841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065T,R961W,S1100F</w:t>
            </w:r>
          </w:p>
        </w:tc>
      </w:tr>
      <w:tr w:rsidR="005A1F3B" w:rsidRPr="005A1F3B" w14:paraId="589A3A3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238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EAP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BD43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470C,R470H</w:t>
            </w:r>
          </w:p>
        </w:tc>
      </w:tr>
      <w:tr w:rsidR="005A1F3B" w:rsidRPr="005A1F3B" w14:paraId="70C33A1B" w14:textId="77777777" w:rsidTr="007F0940">
        <w:trPr>
          <w:trHeight w:val="342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81A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F6D12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829P,D419G,D419N,D419_R420del,D419del,D52D,D52N,D572G,D572N,D579del,D816A,D816F,D816G,D816H,D816V,D816Y,D820E,D820G,D820H,D820V,D820Y,E554_K558del,E561K,E839K,K509I,K550_K558del,K558&gt;NP,K558E,K558K,K558R,K558_E562del,K558_V559del,K558_V560&gt;I,K558_V560&gt;N,K558_V560del,K642E,K642Q,K818R,L576F,L576P,L576del,L862L,M541L,N655K,N822K,N822Y,P551_E554del,P551_M552&gt;L,P551_V555del,Q556_V560&gt;H,Q556_V560del,R888W,S715del,T670E,T670I,V555_I571del,V559A,V559D,V559G,V559I,V559_E561del,V559_G565del,V559_V560del,V559del,V560D,V560E,V560G,V560_L576del,V654A,V825A,V825I,W557C,W557G,W557R,W557S,W557_E561del,W557_K558&gt;CP,W557_K558del,W557_V559&gt;C,W557_V559&gt;F,W557_V559del,W557_V560&gt;C,W557del,Y503_F504insAY,Y553N,Y553_K558&gt;,Y570_L576delYIDPT QL,Y823C,Y823D</w:t>
            </w:r>
          </w:p>
        </w:tc>
      </w:tr>
      <w:tr w:rsidR="005A1F3B" w:rsidRPr="005A1F3B" w14:paraId="67EA6A5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15B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MT2C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E2191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V656I</w:t>
            </w:r>
          </w:p>
        </w:tc>
      </w:tr>
      <w:tr w:rsidR="005A1F3B" w:rsidRPr="005A1F3B" w14:paraId="3DD9EF2B" w14:textId="77777777" w:rsidTr="007F0940">
        <w:trPr>
          <w:trHeight w:val="114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632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BA23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46P,A146T,A146V,A59G,A59T,G10_A11insG,G12C,G12E,G12F,G12G,G12I,G12L,G12V,G12W,G12Y,G12_G13insG,G138G,G13D,G13E,G13F,G13G,G13N,G13R,G13S,G13V,G 13_V14insG,K117E,K117N,K117R,L19F,Q61E,Q61H,Q61K,T58I,V14G</w:t>
            </w:r>
          </w:p>
        </w:tc>
      </w:tr>
      <w:tr w:rsidR="005A1F3B" w:rsidRPr="005A1F3B" w14:paraId="476C88D4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156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RAS_ENST0000025607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6963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59E,G12A,G12C,G12D,G12R,G12S,G12V,G13A,G13C,G13D,G13V,K117N,L19F,Q22K,Q 61H,Q61K,Q61L,Q61P,Q61R,V14I</w:t>
            </w:r>
          </w:p>
        </w:tc>
      </w:tr>
      <w:tr w:rsidR="005A1F3B" w:rsidRPr="005A1F3B" w14:paraId="6C4680C5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FB3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AP2K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B8454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121S,D67N,E203K,F53L,F53V,F53Y,G128D,G128V,I111S,K57E,K57N,K57T,P124L,P124 Q,P124S,Q56P</w:t>
            </w:r>
          </w:p>
        </w:tc>
      </w:tr>
      <w:tr w:rsidR="005A1F3B" w:rsidRPr="005A1F3B" w14:paraId="585F7F1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E67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AP2K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39E5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125S,L46F,P298L</w:t>
            </w:r>
          </w:p>
        </w:tc>
      </w:tr>
      <w:tr w:rsidR="005A1F3B" w:rsidRPr="005A1F3B" w14:paraId="596690D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B59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AP2K2_ENS</w:t>
            </w: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00000262 94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EEEF7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60P</w:t>
            </w:r>
          </w:p>
        </w:tc>
      </w:tr>
      <w:tr w:rsidR="005A1F3B" w:rsidRPr="005A1F3B" w14:paraId="7EF112B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2AD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AP2K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7D7D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134Q,R134W</w:t>
            </w:r>
          </w:p>
        </w:tc>
      </w:tr>
      <w:tr w:rsidR="005A1F3B" w:rsidRPr="005A1F3B" w14:paraId="5AB8EA1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24F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AP3K1_ENST00000399 50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B1F9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1330L</w:t>
            </w:r>
          </w:p>
        </w:tc>
      </w:tr>
      <w:tr w:rsidR="005A1F3B" w:rsidRPr="005A1F3B" w14:paraId="67D6463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90C5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APK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5AF78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322K</w:t>
            </w:r>
          </w:p>
        </w:tc>
      </w:tr>
      <w:tr w:rsidR="005A1F3B" w:rsidRPr="005A1F3B" w14:paraId="32E352F8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875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ED1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C23E7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44S,G44V,G44_N46&gt;D,G44_P49del,G44_Q48del,L1224F,L36P,L36_K42del,L36_Q43d el,Q43P,Q43_G44&gt;R,Q43_G44del,Q43_N46&gt;H</w:t>
            </w:r>
          </w:p>
        </w:tc>
      </w:tr>
      <w:tr w:rsidR="005A1F3B" w:rsidRPr="005A1F3B" w14:paraId="0FDA55D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B19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ED12_ENST000003336 4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48C6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44C</w:t>
            </w:r>
          </w:p>
        </w:tc>
      </w:tr>
      <w:tr w:rsidR="005A1F3B" w:rsidRPr="005A1F3B" w14:paraId="7ED354A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8C9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ED12_ENST000003740 80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B965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44A,G44D,G44R,L36R</w:t>
            </w:r>
          </w:p>
        </w:tc>
      </w:tr>
      <w:tr w:rsidR="005A1F3B" w:rsidRPr="005A1F3B" w14:paraId="696E800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9A3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EF2B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27E2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83V</w:t>
            </w:r>
          </w:p>
        </w:tc>
      </w:tr>
      <w:tr w:rsidR="005A1F3B" w:rsidRPr="005A1F3B" w14:paraId="15A2A957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488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1682B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1028H,D1246N,F1218I,H1112R,H1112Y,M1268T,R988C,T1010I,V1110I,Y1248C,Y1248 H,Y1253D</w:t>
            </w:r>
          </w:p>
        </w:tc>
      </w:tr>
      <w:tr w:rsidR="005A1F3B" w:rsidRPr="005A1F3B" w14:paraId="1BD4B0F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1AD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LH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C7DD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V384D</w:t>
            </w:r>
          </w:p>
        </w:tc>
      </w:tr>
      <w:tr w:rsidR="005A1F3B" w:rsidRPr="005A1F3B" w14:paraId="58C4948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5EA5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LL3_ENST0000035519 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4BFA0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2797fs*26</w:t>
            </w:r>
          </w:p>
        </w:tc>
      </w:tr>
      <w:tr w:rsidR="005A1F3B" w:rsidRPr="005A1F3B" w14:paraId="64A2D93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9D5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EE9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505N,W515A,W515K,W515R,W515S</w:t>
            </w:r>
          </w:p>
        </w:tc>
      </w:tr>
      <w:tr w:rsidR="005A1F3B" w:rsidRPr="005A1F3B" w14:paraId="4BCEEF9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4F6D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PL_ENST0000041399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2D7AD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W515L</w:t>
            </w:r>
          </w:p>
        </w:tc>
      </w:tr>
      <w:tr w:rsidR="005A1F3B" w:rsidRPr="005A1F3B" w14:paraId="4B68394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1B8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SH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BB41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1088fs*2,F1088fs*3,F1088fs*5,T1219I</w:t>
            </w:r>
          </w:p>
        </w:tc>
      </w:tr>
      <w:tr w:rsidR="005A1F3B" w:rsidRPr="005A1F3B" w14:paraId="38008AF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6D1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THFR_ENST000003765 8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E75DA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263V</w:t>
            </w:r>
          </w:p>
        </w:tc>
      </w:tr>
      <w:tr w:rsidR="005A1F3B" w:rsidRPr="005A1F3B" w14:paraId="7F244868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E6A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43DA8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1483R,C1483Y,E1799K,E2419K,F1888I,I2500F,I2500M,L1433S,L1460P,L2209V,L2220F,R2505P,S2215F,S2215Y,T1977K</w:t>
            </w:r>
          </w:p>
        </w:tc>
      </w:tr>
      <w:tr w:rsidR="005A1F3B" w:rsidRPr="005A1F3B" w14:paraId="2D17D6C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C14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5B89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58A,T58N</w:t>
            </w:r>
          </w:p>
        </w:tc>
      </w:tr>
      <w:tr w:rsidR="005A1F3B" w:rsidRPr="005A1F3B" w14:paraId="277F3E8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045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YC_ENST00000377970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B21E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59V,T73I,T73P</w:t>
            </w:r>
          </w:p>
        </w:tc>
      </w:tr>
      <w:tr w:rsidR="005A1F3B" w:rsidRPr="005A1F3B" w14:paraId="74AC0BE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9F8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YCN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8FFD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44L,P44S,T58M</w:t>
            </w:r>
          </w:p>
        </w:tc>
      </w:tr>
      <w:tr w:rsidR="005A1F3B" w:rsidRPr="005A1F3B" w14:paraId="33756F9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2C37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YD8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20840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L265P,M232T,S243N</w:t>
            </w:r>
          </w:p>
        </w:tc>
      </w:tr>
      <w:tr w:rsidR="005A1F3B" w:rsidRPr="005A1F3B" w14:paraId="25129E9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8B9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YD88_ENST000004170 3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1EFA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219C</w:t>
            </w:r>
          </w:p>
        </w:tc>
      </w:tr>
      <w:tr w:rsidR="005A1F3B" w:rsidRPr="005A1F3B" w14:paraId="622D5FB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31E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8AC0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L844F,R1241*</w:t>
            </w:r>
          </w:p>
        </w:tc>
      </w:tr>
      <w:tr w:rsidR="005A1F3B" w:rsidRPr="005A1F3B" w14:paraId="2B8CF51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C60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F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62A62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288*,Y153fs*1</w:t>
            </w:r>
          </w:p>
        </w:tc>
      </w:tr>
      <w:tr w:rsidR="005A1F3B" w:rsidRPr="005A1F3B" w14:paraId="4E810A78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884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FE2L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31CB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29G,D29H,D29N,D29Y,E79G,E79K,E79Q,E79V,E82D,E82G,E82Q,E82V,G31A,G31E,G31R,G81C,G81D,G81R,G81S,G81V,G81_F83delGEF,L30F,L30R,R34*,R34G,R34L,R34P,R34Q,T80A,T80I,T80K,T80P,T80R</w:t>
            </w:r>
          </w:p>
        </w:tc>
      </w:tr>
      <w:tr w:rsidR="005A1F3B" w:rsidRPr="005A1F3B" w14:paraId="36704E2B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78B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28CC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478F,D1517N,E450K,F1592S,G310R,G484V,L1593P,L1596H,L1600Q,L1678Q,L1678fs* 4,P1770S,P2514fs*4,P391S,R1598P,R2327W,R353C,R365C,S2467fs*10</w:t>
            </w:r>
          </w:p>
        </w:tc>
      </w:tr>
      <w:tr w:rsidR="005A1F3B" w:rsidRPr="005A1F3B" w14:paraId="619B7C2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9C3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OTCH1_ENST00000277 54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CC69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944T,L1678P</w:t>
            </w:r>
          </w:p>
        </w:tc>
      </w:tr>
      <w:tr w:rsidR="005A1F3B" w:rsidRPr="005A1F3B" w14:paraId="2438CBC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A4B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76B63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W288fs*12,W288fs*&gt;9,W290fs*10</w:t>
            </w:r>
          </w:p>
        </w:tc>
      </w:tr>
      <w:tr w:rsidR="005A1F3B" w:rsidRPr="005A1F3B" w14:paraId="369E09C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21F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68D7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187S</w:t>
            </w:r>
          </w:p>
        </w:tc>
      </w:tr>
      <w:tr w:rsidR="005A1F3B" w:rsidRPr="005A1F3B" w14:paraId="2F8BCF33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A520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92FC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8T,G12A,G12C,G12D,G12N,G12R,G12S,G12V,G13A,G13C,G13D,G13G,G13N,G13R,G 13S,G13V,G60E,G60V,Q61E,Q61H,Q61K,Q61L,Q61P,Q61Q,Q61R</w:t>
            </w:r>
          </w:p>
        </w:tc>
      </w:tr>
      <w:tr w:rsidR="005A1F3B" w:rsidRPr="005A1F3B" w14:paraId="11A1178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977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T5C2_ENST000004234 6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6A19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338Q</w:t>
            </w:r>
          </w:p>
        </w:tc>
      </w:tr>
      <w:tr w:rsidR="005A1F3B" w:rsidRPr="005A1F3B" w14:paraId="19ED2D7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BC5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TRK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9B8A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264M</w:t>
            </w:r>
          </w:p>
        </w:tc>
      </w:tr>
      <w:tr w:rsidR="005A1F3B" w:rsidRPr="005A1F3B" w14:paraId="51D7EDC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514E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AK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30AFD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144K</w:t>
            </w:r>
          </w:p>
        </w:tc>
      </w:tr>
      <w:tr w:rsidR="005A1F3B" w:rsidRPr="005A1F3B" w14:paraId="770C8E4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AD1F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62B0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80R</w:t>
            </w:r>
          </w:p>
        </w:tc>
      </w:tr>
      <w:tr w:rsidR="005A1F3B" w:rsidRPr="005A1F3B" w14:paraId="3293738E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BCD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C555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1071N,D842V,D842Y,D842_M844delDIM,D846Y,I843_D846delIMHD,N659K,N659Y,N 848K,S566_E571&gt;K,S566_E571&gt;R,T674I,V561D,V824V</w:t>
            </w:r>
          </w:p>
        </w:tc>
      </w:tr>
      <w:tr w:rsidR="005A1F3B" w:rsidRPr="005A1F3B" w14:paraId="5A224BB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4CCD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IK3C2G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39ED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670P</w:t>
            </w:r>
          </w:p>
        </w:tc>
      </w:tr>
      <w:tr w:rsidR="005A1F3B" w:rsidRPr="005A1F3B" w14:paraId="5B6D006B" w14:textId="77777777" w:rsidTr="007F0940">
        <w:trPr>
          <w:trHeight w:val="199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A31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IK3C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452E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046E,A1046T,A1046V,C420R,C901F,D1045N,D549N,E418K,E453Q,E542A,E542G,E542Q,E542V,E545A,E545D,E545V,E547K,E726A,G1007D,G1007R,G1049A,G1049D,G1049G,G106R,G106V,G106_R108delGNR,H1047Q,H1047R,H1047Y,H701P,K111E,K111N,K111_I112&gt;N,K567R,M1043I,N1044D,N1044K,N1044S,N1044Y,N1068fs*4,N1068fs*&gt;2,N345H,N345S,N345T,N345Y,P471L,P539S,Q546E,Q546K,Q546L,Q546R,R108H,R38C,R38S,R93Q,S553fs*7,T1025?,T1025I,T1025N,T1025S,T1025T,V344A,V344M,Y1021C,Y1021 N</w:t>
            </w:r>
          </w:p>
        </w:tc>
      </w:tr>
      <w:tr w:rsidR="005A1F3B" w:rsidRPr="005A1F3B" w14:paraId="09A3E3A8" w14:textId="77777777" w:rsidTr="007F0940">
        <w:trPr>
          <w:trHeight w:val="114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F1E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IK3CA_ENST000002639 6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EB78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066V,C378F,C378R,C378Y,E39K,E453K,E542K,E545G,E545K,E545Q,E726K,E81K,G1007V,G1049R,G1049S,G118D,H1047L,H1047Q,K111N,K111_I112delKI,K111delK,M1043L,M1043T,M1043V,N1044K,N345I,N345K,P539R,Q546H,Q546P,R38H,R88Q,R93W,T10 25A,T1052K,V344G,Y1021H</w:t>
            </w:r>
          </w:p>
        </w:tc>
      </w:tr>
      <w:tr w:rsidR="005A1F3B" w:rsidRPr="005A1F3B" w14:paraId="68C5FA24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523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IK3R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AE81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560G,D560H,D560Y,D578fs*23,H450_E451del,K567E,K567_L570delKPDL,R162*,R30 1*,R348*,R358*,R386*,R461*,T576delT</w:t>
            </w:r>
          </w:p>
        </w:tc>
      </w:tr>
      <w:tr w:rsidR="005A1F3B" w:rsidRPr="005A1F3B" w14:paraId="06270FB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1DB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IK3R1_ENST000003206 9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362E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76R</w:t>
            </w:r>
          </w:p>
        </w:tc>
      </w:tr>
      <w:tr w:rsidR="005A1F3B" w:rsidRPr="005A1F3B" w14:paraId="16F2E39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BAD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IK3R1_ENST000003364 8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A87A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294D</w:t>
            </w:r>
          </w:p>
        </w:tc>
      </w:tr>
      <w:tr w:rsidR="005A1F3B" w:rsidRPr="005A1F3B" w14:paraId="67762FB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F99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4978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707F</w:t>
            </w:r>
          </w:p>
        </w:tc>
      </w:tr>
      <w:tr w:rsidR="005A1F3B" w:rsidRPr="005A1F3B" w14:paraId="482467C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949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OLE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7E2A2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456P,G364R,L424V,P286R,P441L,R114*,R1508C,R1519C,S297F,S459F,V411L</w:t>
            </w:r>
          </w:p>
        </w:tc>
      </w:tr>
      <w:tr w:rsidR="005A1F3B" w:rsidRPr="005A1F3B" w14:paraId="72B898E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DA9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PP2R1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7AD8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179L,P179R,R182W,R183Q,R183W,R258H,S256F,S256Y,W257C,W257G</w:t>
            </w:r>
          </w:p>
        </w:tc>
      </w:tr>
      <w:tr w:rsidR="005A1F3B" w:rsidRPr="005A1F3B" w14:paraId="1ADD2B1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F1B6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PP6C_ENST0000045140 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C1D4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301C</w:t>
            </w:r>
          </w:p>
        </w:tc>
      </w:tr>
      <w:tr w:rsidR="005A1F3B" w:rsidRPr="005A1F3B" w14:paraId="19A8B42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6DC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REX2_ENST0000035467 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E1C75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233C</w:t>
            </w:r>
          </w:p>
        </w:tc>
      </w:tr>
      <w:tr w:rsidR="005A1F3B" w:rsidRPr="005A1F3B" w14:paraId="1C3AE8F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4702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TCH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F20D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1315L,Q853*</w:t>
            </w:r>
          </w:p>
        </w:tc>
      </w:tr>
      <w:tr w:rsidR="005A1F3B" w:rsidRPr="005A1F3B" w14:paraId="7B528581" w14:textId="77777777" w:rsidTr="007F0940">
        <w:trPr>
          <w:trHeight w:val="285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FD7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F8F2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21P,A126D,A126P,A126S,A126T,A126V,A151T,A328fs*15,C105F,C105G,C105S,C105W,C105Y,C136F,C136R,C136Y,C136fs*44,C250fs*2,C71Y,D107Y,D92G,E242*,E242fs*15,F347fs*13,G127E,G129*,G129E,G129R,G129V,G165E,G165R,G165fs*9,H123Y,H61R,H93D,H93Q,H93R,H93Y,I101T,I67K,K128N,K128Q,K164fs*16,K164fs*3,K267fs*31,K267fs*9,K60fs*39,K66E,K66N,K6fs*4,L112P,L112V,L42R,N184fs*6,N323fs*2,P246L,P248</w:t>
            </w:r>
            <w:r w:rsidRPr="002C6FA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?</w:t>
            </w: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,P248fs*5,P38L,P38S,Q110*,Q149*,Q17*,Q171*,Q171E,Q171R,R130*,R130G,R130L,R130P,R130Q,R130_T131&gt;P,R130fs*4,R159K,R159S,R173C,R173H,R233*,R234W,R335*,S170I,S170N,S170fs*13,T319del,T319fs*1,T319fs*24,T319fs*6,T321fs*23,V133I,V290fs*1,V290fs*8,Y155C,Y155H,Y68C,Y68H,Y68N,Y76delY,Y76fs*1,Y88C</w:t>
            </w:r>
          </w:p>
        </w:tc>
      </w:tr>
      <w:tr w:rsidR="005A1F3B" w:rsidRPr="005A1F3B" w14:paraId="4193CA7F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89FA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70770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72D,A72G,A72S,A72T,A72V,D61G,D61H,D61N,D61V,D61Y,E69K,E76A,E76G,E76K,E76Q,E76V,G503A,G503E,G503R,G503V,G60A,G60R,G60V,Q510H,Q510K,Q510L,S502A,S5 02L,S502P,T73I</w:t>
            </w:r>
          </w:p>
        </w:tc>
      </w:tr>
      <w:tr w:rsidR="005A1F3B" w:rsidRPr="005A1F3B" w14:paraId="3FB68C2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C3A6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TPRD_ENST000003468 1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E8B00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431L</w:t>
            </w:r>
          </w:p>
        </w:tc>
      </w:tr>
      <w:tr w:rsidR="005A1F3B" w:rsidRPr="005A1F3B" w14:paraId="1E73715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C59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TPRD_ENST000003811 9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8946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666S</w:t>
            </w:r>
          </w:p>
        </w:tc>
      </w:tr>
      <w:tr w:rsidR="005A1F3B" w:rsidRPr="005A1F3B" w14:paraId="35003B5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082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Q7Z2S2_HUMAN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9280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K656E</w:t>
            </w:r>
          </w:p>
        </w:tc>
      </w:tr>
      <w:tr w:rsidR="005A1F3B" w:rsidRPr="005A1F3B" w14:paraId="449B149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C94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AC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57DE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29L</w:t>
            </w:r>
          </w:p>
        </w:tc>
      </w:tr>
      <w:tr w:rsidR="005A1F3B" w:rsidRPr="005A1F3B" w14:paraId="316476D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449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AC1_ENST0000035614 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0172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29S</w:t>
            </w:r>
          </w:p>
        </w:tc>
      </w:tr>
      <w:tr w:rsidR="005A1F3B" w:rsidRPr="005A1F3B" w14:paraId="2CD8A05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5AA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12306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L613V,S259F</w:t>
            </w:r>
          </w:p>
        </w:tc>
      </w:tr>
      <w:tr w:rsidR="005A1F3B" w:rsidRPr="005A1F3B" w14:paraId="43DB9B3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DBD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AF1_ENST0000044241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7C628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257L</w:t>
            </w:r>
          </w:p>
        </w:tc>
      </w:tr>
      <w:tr w:rsidR="005A1F3B" w:rsidRPr="005A1F3B" w14:paraId="68AE9C09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A19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E8F29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706F,E748*,L199*,R455*,R556*</w:t>
            </w:r>
          </w:p>
        </w:tc>
      </w:tr>
      <w:tr w:rsidR="005A1F3B" w:rsidRPr="005A1F3B" w14:paraId="3EAC441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ECA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B1_ENST0000026716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84F7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137*,R320*,R358*,R552*,R579*</w:t>
            </w:r>
          </w:p>
        </w:tc>
      </w:tr>
      <w:tr w:rsidR="005A1F3B" w:rsidRPr="005A1F3B" w14:paraId="042C5FFF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2BD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ET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AFE5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883F,C618Y,C630R,C634R,C634S,C634W,C634Y,D898_E901del,E632_L633del,E632_T 636&gt;SS,E768D,M918T</w:t>
            </w:r>
          </w:p>
        </w:tc>
      </w:tr>
      <w:tr w:rsidR="005A1F3B" w:rsidRPr="005A1F3B" w14:paraId="4D652E7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B6DF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561C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Y35C,Y35N</w:t>
            </w:r>
          </w:p>
        </w:tc>
      </w:tr>
      <w:tr w:rsidR="005A1F3B" w:rsidRPr="005A1F3B" w14:paraId="590C24D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776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HO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84F6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40Q,R5Q,R5W,Y42C,Y42S</w:t>
            </w:r>
          </w:p>
        </w:tc>
      </w:tr>
      <w:tr w:rsidR="005A1F3B" w:rsidRPr="005A1F3B" w14:paraId="28BDBB7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D81C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ICTO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881F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1101L</w:t>
            </w:r>
          </w:p>
        </w:tc>
      </w:tr>
      <w:tr w:rsidR="005A1F3B" w:rsidRPr="005A1F3B" w14:paraId="63F82E0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9D1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265C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M90I</w:t>
            </w:r>
          </w:p>
        </w:tc>
      </w:tr>
      <w:tr w:rsidR="005A1F3B" w:rsidRPr="005A1F3B" w14:paraId="3F2A7C7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ACA8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QCD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8DD9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131L,S87C,S87P</w:t>
            </w:r>
          </w:p>
        </w:tc>
      </w:tr>
      <w:tr w:rsidR="005A1F3B" w:rsidRPr="005A1F3B" w14:paraId="1BB3B21A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D66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2FA40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198G,D198N,D198V,L56S,R107C,R107H,R162G,R162K,R162S,R201*,R201G,R201Q,R2 04*,R204Q</w:t>
            </w:r>
          </w:p>
        </w:tc>
      </w:tr>
      <w:tr w:rsidR="005A1F3B" w:rsidRPr="005A1F3B" w14:paraId="68FDFDA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44CF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UNX1T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9639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198N</w:t>
            </w:r>
          </w:p>
        </w:tc>
      </w:tr>
      <w:tr w:rsidR="005A1F3B" w:rsidRPr="005A1F3B" w14:paraId="44ED39F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F3A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B82F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427F,S427Y</w:t>
            </w:r>
          </w:p>
        </w:tc>
      </w:tr>
      <w:tr w:rsidR="005A1F3B" w:rsidRPr="005A1F3B" w14:paraId="55F8136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987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DHA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A318B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466T,R465Q</w:t>
            </w:r>
          </w:p>
        </w:tc>
      </w:tr>
      <w:tr w:rsidR="005A1F3B" w:rsidRPr="005A1F3B" w14:paraId="570F4C2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1D1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ETBP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6008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870S</w:t>
            </w:r>
          </w:p>
        </w:tc>
      </w:tr>
      <w:tr w:rsidR="005A1F3B" w:rsidRPr="005A1F3B" w14:paraId="220E69A9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545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20FA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622D,G742D,H662D,H662Q,K666E,K666M,K666N,K666Q,K666R,K666T,K700E,R625C, R625G,R625H,R625L,R957Q</w:t>
            </w:r>
          </w:p>
        </w:tc>
      </w:tr>
      <w:tr w:rsidR="005A1F3B" w:rsidRPr="005A1F3B" w14:paraId="1894ED9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832F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H2B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C8EF6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208Q</w:t>
            </w:r>
          </w:p>
        </w:tc>
      </w:tr>
      <w:tr w:rsidR="005A1F3B" w:rsidRPr="005A1F3B" w14:paraId="2AD92A91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123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6C4D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18V,D351G,D351H,D351N,D351Y,D537E,D537G,D537H,D537V,D537Y,E330A,G386D,G386R,G386S,G386V,P356L,P356R,P356S,R361C,R361G,R361H,R361S</w:t>
            </w:r>
          </w:p>
        </w:tc>
      </w:tr>
      <w:tr w:rsidR="005A1F3B" w:rsidRPr="005A1F3B" w14:paraId="7822CA76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2CFB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MARCA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26C36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1232C,L1163P,T910M</w:t>
            </w:r>
          </w:p>
        </w:tc>
      </w:tr>
      <w:tr w:rsidR="005A1F3B" w:rsidRPr="005A1F3B" w14:paraId="0E269498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09B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MARCA4_ENST000</w:t>
            </w: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035 802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87FDF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1232S</w:t>
            </w:r>
          </w:p>
        </w:tc>
      </w:tr>
      <w:tr w:rsidR="005A1F3B" w:rsidRPr="005A1F3B" w14:paraId="5292355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56F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MARCB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85A6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382fs*5,P383fs*4,R377C,R377H,R377L</w:t>
            </w:r>
          </w:p>
        </w:tc>
      </w:tr>
      <w:tr w:rsidR="005A1F3B" w:rsidRPr="005A1F3B" w14:paraId="685505E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5C68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MO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D835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459V,I408V,L412F,S533N,T241M,T640A,V321M,V404M,W535L</w:t>
            </w:r>
          </w:p>
        </w:tc>
      </w:tr>
      <w:tr w:rsidR="005A1F3B" w:rsidRPr="005A1F3B" w14:paraId="1D35B92D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A86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OS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CA0E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N233Y</w:t>
            </w:r>
          </w:p>
        </w:tc>
      </w:tr>
      <w:tr w:rsidR="005A1F3B" w:rsidRPr="005A1F3B" w14:paraId="32A27CD3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C57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POP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D696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F102C,F102S,F102V,F133C,F133I,F133L,F133S,F133V,W131C,W131G,W131S,Y87C,Y87 N,Y87S</w:t>
            </w:r>
          </w:p>
        </w:tc>
      </w:tr>
      <w:tr w:rsidR="005A1F3B" w:rsidRPr="005A1F3B" w14:paraId="4BDA12D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78C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RC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763B9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531*</w:t>
            </w:r>
          </w:p>
        </w:tc>
      </w:tr>
      <w:tr w:rsidR="005A1F3B" w:rsidRPr="005A1F3B" w14:paraId="55F5603F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626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RSF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56EE0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107H,P95?,P95A,P95H,P95L,P95R,P95T,P95_R102del</w:t>
            </w:r>
          </w:p>
        </w:tc>
      </w:tr>
      <w:tr w:rsidR="005A1F3B" w:rsidRPr="005A1F3B" w14:paraId="5ED55F3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A407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TAG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78DB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370Q</w:t>
            </w:r>
          </w:p>
        </w:tc>
      </w:tr>
      <w:tr w:rsidR="005A1F3B" w:rsidRPr="005A1F3B" w14:paraId="7B19E611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3C0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TAG2_ENST000002180 89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B5FF8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370W</w:t>
            </w:r>
          </w:p>
        </w:tc>
      </w:tr>
      <w:tr w:rsidR="005A1F3B" w:rsidRPr="005A1F3B" w14:paraId="29D5C4A5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013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E6F87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661V,D661Y,H410R,S614R,Y640F</w:t>
            </w:r>
          </w:p>
        </w:tc>
      </w:tr>
      <w:tr w:rsidR="005A1F3B" w:rsidRPr="005A1F3B" w14:paraId="6F96A39C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AD4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TK1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4831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194N,D194V,D194Y,F354L,K84*,P221L,P281L,Q170*,Q37*,S216F,W332*</w:t>
            </w:r>
          </w:p>
        </w:tc>
      </w:tr>
      <w:tr w:rsidR="005A1F3B" w:rsidRPr="005A1F3B" w14:paraId="3B9D8E0B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7AC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TK11_ENST0000032687 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6F04D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G196V,P281fs*6,R304W</w:t>
            </w:r>
          </w:p>
        </w:tc>
      </w:tr>
      <w:tr w:rsidR="005A1F3B" w:rsidRPr="005A1F3B" w14:paraId="1A4CC85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19A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STK19_ENST0000037533 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681DD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D89N</w:t>
            </w:r>
          </w:p>
        </w:tc>
      </w:tr>
      <w:tr w:rsidR="005A1F3B" w:rsidRPr="005A1F3B" w14:paraId="513FA859" w14:textId="77777777" w:rsidTr="007F0940">
        <w:trPr>
          <w:trHeight w:val="85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D32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ET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9243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355V,C1221Y,C1271S,C1271Y,C1289F,C1289Y,C1378Y,C25R,C262fs*31,F1287S,F868L,G1288D,H1380H,H1380Y,H1881R,H1904R,I1873T,L1322Q,P1419R,R1214W,R1261C, R1261H,T1884A,V1718L</w:t>
            </w:r>
          </w:p>
        </w:tc>
      </w:tr>
      <w:tr w:rsidR="005A1F3B" w:rsidRPr="005A1F3B" w14:paraId="262BD7B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520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ET2_ENST00000305737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99750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764fs*5</w:t>
            </w:r>
          </w:p>
        </w:tc>
      </w:tr>
      <w:tr w:rsidR="005A1F3B" w:rsidRPr="005A1F3B" w14:paraId="77F74464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CA8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NFAIP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ADDCA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L324fs*7</w:t>
            </w:r>
          </w:p>
        </w:tc>
      </w:tr>
      <w:tr w:rsidR="005A1F3B" w:rsidRPr="005A1F3B" w14:paraId="41E5CE4F" w14:textId="77777777" w:rsidTr="007F0940">
        <w:trPr>
          <w:trHeight w:val="819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99F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P5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AEA2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59A,A159D,A159S,A159T,A159fs*11,A161A,A161V,A161fs*9,A276S,A276T,A307fs*38,C135S,C141F,C141Y,C176S,C176fs*5,C176fs*71,C182S,C182Y,C229Y,C238*,C238S,C238W,C242*,C242C,C242S,C275C,C275F,C275S,C275fs*31,C277*,C277C,C277G,C277W,C277fs*68,D184H,D184N,D184Y,D184fs*24,D186G,D186H,D186N,D186fs*61,D208E,D208G,D208N,D208Y,D228D,D228E,D228G,D228H,D228N,D228Y,D228fs*1,D259E,D259G,D259H,D259N,D259V,D259fs*86,D281H,E171G,E171K,E171Q,E171fs*3,E180*,E198K,E198fs*49,E221*,E221K,E221fs*26,E221fs*4,E224D,E224K,E258Q,E271G,E285E,E285G,E285Q,E285V,E286D,E286V,E287D,E287E,E287K,E294E,E294K,E294fs*12,E298*,E298fs*46,E336*,E336fs*10,E339*,E343*,E343fs*2,E346*,E349*,E349fs*21,F109V,F113C,F113V,F212fs*3,F270L,F270Y,G154D,G154G,G154I,G154S,G154fs*16,G187V,G199E,G199R,G226D,G226S,G226V,G244A,G244G,G245C,G245G,G245N,G245V,G245fs*2,G262D,G262fs*83,G266A,G266E,G266R,G266fs*79,G279G,G279R,G279V,G334V,G334W,H168H,H168P,H168Y,H178N,H178Q,H178Y,H179Q,H179Y,H193fs*16,I162M,I162V,I195S,I195fs*52,I232N,I232V,I251I,I251L,I251T,I251fs*94,I254F,I254N,I254T,I254V,I254fs*10,I255V,I255fs*9,I255fs*90,K164K,K164M,K164N,K291*,K291E,K291K,K291N,K291R,K291T,K291fs*48,K292R,K292T,K320K,K320N,L111P,L111Q,L145L,L145P,L194H,L194L,L194R,L194V,L252F,L252_I254delLTI,L257L,L257R,L257V,L257fs*6,L265L,L265M,L265R,L265delL,L265fs*80,M160I,M160K,M160L,M160V,M169I,M169T,M169V,M237L,M237R,M237fs*10,M243I,M243L,M243T,M243V,M246I,M246L,M246fs*1,N200fs*47,N235I,N235S,N235T,N235delN,N239K,N239S,N239Y,N239_C242delNSSC,N239_S240delNS,N239_S240insN,N239fs*1,N239fs*25,N247D,N247N,N247S,N247T,N247Y,N288S,N288Y,N288fs*13,N288fs*57,P151L,P151P,P151fs*30,P152P,P152Q,P152R,P152fs*29,P153L,P153P,P153S,P153T,P153fs*28,P177H,P177P,P190F,P191L,P191S,P191fs*56,P250F,P250P,P250S,P278R,P278S,P278T,P300L,P300S,P301S,P47S,Q136H,Q136P,Q136Q,Q136fs*34,Q144H,Q144L,Q192H,Q192R,R156G,R156L,R156S,R156fs*14,R156fs*25,R158C,R158R,R158S,R158_A159delRA,R158_A159insX,R158fs*11,R158fs*12,R174G,R174K,R174fs*73,R175P,R175S,R181C,R181H,R181L,R196*,R196L,R196Q,R196R,R196fs*51,R202C,R202H,R202L,R202S,R209*,R209I,R209K,R209T,R209fs*38,R213L,R213P,R213Q,R213fs*34,R248Q,R248R,R248fs*97,R249R,R249S,R249T,R249fs*96,R267G,R267P,R267R,R273C,R273P,R280K,R280R,R280S,R280fs*65,R282L,R282Q,R282R,R282W,R282fs*63,R283C,R283L,R283fs*62,R290L,R290fs*55,R337C,R337H,R337L,R337S,R342*,R342P,R342fs*3,S149F,S149P,S149S,S149fs*32,S166L,S166P,S215C,S215R,S215T,S227F,S240C,S240I,S240R,S241A,S241F,S241P,S241delS,S241fs*6,S303N,S303T,S303fs*42,T125P,T125R,T155A,T155T,T155_R156delTR,T170M,T170T,T211A,T211I,T211N,T211T,T211fs*36,T211fs*4,T230I,T230fs*17,T253A,T253I,T253N,T253S,T253T,T284A,T284P,T284T,V122fs*26,V143M,V147A,V147D,V147I,V147V,V157A,V157D,V157G,V157I,V157L,V157V,V157fs*13,V157fs*23,V172A,V172D,V172F,V172G,V172I,V172fs*2,V173V,V173fs*1,V173fs*7,V197A,V197E,V197G,V197L,V203E,V203M,V216A,V216E,V216G,V217A,V217E,V218A,V218E,V218G,V218M,V272A,V272fs*73,V274A,V274G,V274I,V73fs*50,V73fs*76,Y126N,Y163*,Y163H,Y163S,Y163Y,Y205*,Y220*,Y220S,Y234N,Y234delY,Y236*,Y 236S,Y236delY</w:t>
            </w:r>
          </w:p>
        </w:tc>
      </w:tr>
      <w:tr w:rsidR="005A1F3B" w:rsidRPr="005A1F3B" w14:paraId="0F9346D0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750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P53BP1_ENST00000382 044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D8C1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P1775S</w:t>
            </w:r>
          </w:p>
        </w:tc>
      </w:tr>
      <w:tr w:rsidR="005A1F3B" w:rsidRPr="005A1F3B" w14:paraId="1C00B2A8" w14:textId="77777777" w:rsidTr="007F0940">
        <w:trPr>
          <w:trHeight w:val="285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5CDA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P53_ENST0000026930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6CF0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276G,C135F,C141R,C176R,C176W,C182*,C229*,C238F,C242F,C242R,C242S,C275*,C275W,C275fs*70,C277F,D281D,D281E,D281G,E224*,E258A,E258D,E285*,E286*,E286K,E287D,E294*,E294fs*51,F109C,F270C,F270I,F270S,G262V,G266*,G266V,G279E,H168R,H178fs*69,H179Q,H193R,I251N,I254S,I255delI,K132M,K132N,K132Q,K132R,K292*,K320*,L194P,L252delL,L252fs*93,L257P,L265P,M237I,M246I,M246R,M246T,N247I,P151P,P177L,P177R,P177S,P278A,P278F,P278L,P278fs*67,Q136E,Q144P,R158G,R181P,R196*,R196P,R213*,R248L,R248P,R249M,R267W,R273G,R273L,R280*,R280I,R280T,R282W,R306*,S166*,S241T,S241Y,T125K,T211P,T230P,V147fs*23,V173L,V272M,V274F,Y22 0fs*27,Y236H</w:t>
            </w:r>
          </w:p>
        </w:tc>
      </w:tr>
      <w:tr w:rsidR="005A1F3B" w:rsidRPr="005A1F3B" w14:paraId="181BC486" w14:textId="77777777" w:rsidTr="007F0940">
        <w:trPr>
          <w:trHeight w:val="171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79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P53_ENST0000041346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3BCB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61D,A161S,C176*,C238G,C238R,C238S,C242W,D184fs*62,E171*,E180D,E224D,E224E,E258*,E258D,E258K,E258V,G187fs*60,G244C,G244fs*3,G245D,G245R,H178fs*3,H179D,H179Y,H193Y,I162N,I232F,I232T,I232fs*15,I251F,K164E,L257Q,M237V,M246V,N239T,P151R,P151S,P151T,P152fs*14,P190R,P190T,P190fs*57,Q136*,Q192*,R156H,R156P,R158L,R175G,R175H,R248W,R249K,S149fs*21,S215I,S215R,T155I,T155N,V173G,V173fs*1,Y205H,Y234*,Y234H</w:t>
            </w:r>
          </w:p>
        </w:tc>
      </w:tr>
      <w:tr w:rsidR="005A1F3B" w:rsidRPr="005A1F3B" w14:paraId="6C570F21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0EC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P53_ENST00000414315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81BF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3G,C3R,C3Y,C9G,C9W,H47L,H61D,H61N,I63F,I63T,V41E,V41M,V84M,Y31D,Y73D,Y73 N,Y73S</w:t>
            </w:r>
          </w:p>
        </w:tc>
      </w:tr>
      <w:tr w:rsidR="005A1F3B" w:rsidRPr="005A1F3B" w14:paraId="5BE573B4" w14:textId="77777777" w:rsidTr="007F0940">
        <w:trPr>
          <w:trHeight w:val="256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4AD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P53_ENST00000420246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FF0813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59V,A161T,A276V,C238Y,C242G,C242fs*5,C275R,C275Y,D259Y,D281N,D281V,E180K,E271K,E271Q,E271V,E285K,E286A,E286G,E286Q,E287*,E294fs*&gt;48,F109S,F270V,G154fs*16,G187D,G187R,G187S,G199*,G199V,G244V,G262delG,H179P,H193L,H193P,H214R,I162F,I232S,I251S,I255N,I255S,I255T,K132E,K132T,L145Q,L252P,M246K,P151H,P152S,P301fs*&gt;41,P72R,R158H,R174W,R175C,R209fs*6,R213R,R248Q,R249G,R249S,R249W,R267L,R267Q,R280G,R282G,R283H,R290H,S215R,S303fs*&gt;39,V157F,V157_R158delVR,V173A,V197M,V203L,V217G,V272E,V272L,V274D,V274L,Y220D,Y220H,Y220N,Y2 34*,Y234S,Y236*,Y236C</w:t>
            </w:r>
          </w:p>
        </w:tc>
      </w:tr>
      <w:tr w:rsidR="005A1F3B" w:rsidRPr="005A1F3B" w14:paraId="3ED877AC" w14:textId="77777777" w:rsidTr="007F0940">
        <w:trPr>
          <w:trHeight w:val="199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A01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P53_ENST00000455263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DD10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159P,A276D,A276P,C135W,C176G,C176Y,C229fs*10,C275G,C277Y,D208V,D281Y,E198*,E258G,E271*,F270L,G154V,G244D,G244R,H168L,H178D,H178P,H179N,I162S,I195N,I255F,K164*,L111R,L145R,M169fs*5,M237I,M246L,N235D,P151A,P152L,P152T,P152fs*18,P177_C182delPHHERC,P190L,P190S,P191delP,P250L,P278H,R156C,R158P,R175L,R248G,R273H,R273S,R282P,R283P,R290C,S166*,S215N,S240G,S241C,S241F,T125M,T155P,T253P,V147G,V218delV,V272G,Y163C,Y205C,Y205fs*4,Y220C,Y234D,Y236D,Y236 N</w:t>
            </w:r>
          </w:p>
        </w:tc>
      </w:tr>
      <w:tr w:rsidR="005A1F3B" w:rsidRPr="005A1F3B" w14:paraId="02747455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C692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P53_ENST00000545858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9594A6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149Y,C83F,G151S,G152A,G152S,H86R,L101F,M144I,M144K,N146D,R120G,S122G,V12 3L,Y112F,Y141C,Y70N</w:t>
            </w:r>
          </w:p>
        </w:tc>
      </w:tr>
      <w:tr w:rsidR="005A1F3B" w:rsidRPr="005A1F3B" w14:paraId="6972A6C3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F940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P63_ENST00000418709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FB94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379C</w:t>
            </w:r>
          </w:p>
        </w:tc>
      </w:tr>
      <w:tr w:rsidR="005A1F3B" w:rsidRPr="005A1F3B" w14:paraId="0DD04407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70D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SC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AA8F4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527*,R509*</w:t>
            </w:r>
          </w:p>
        </w:tc>
      </w:tr>
      <w:tr w:rsidR="005A1F3B" w:rsidRPr="005A1F3B" w14:paraId="173E524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E7A8B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SC2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3FCA3C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V1711M</w:t>
            </w:r>
          </w:p>
        </w:tc>
      </w:tr>
      <w:tr w:rsidR="005A1F3B" w:rsidRPr="005A1F3B" w14:paraId="49D7C67E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7A95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TSHR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83AE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623S,A623V,D619G,D633E,D633H,D633Y,I486F,I486M,I568T,I630L,L512Q,L512R,L62 9F,M453T,T632I</w:t>
            </w:r>
          </w:p>
        </w:tc>
      </w:tr>
      <w:tr w:rsidR="005A1F3B" w:rsidRPr="005A1F3B" w14:paraId="715B75DE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BA3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U2AF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3E0F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Q157P,Q157R,S34F,S34Y</w:t>
            </w:r>
          </w:p>
        </w:tc>
      </w:tr>
      <w:tr w:rsidR="005A1F3B" w:rsidRPr="005A1F3B" w14:paraId="56E00C53" w14:textId="77777777" w:rsidTr="007F0940">
        <w:trPr>
          <w:trHeight w:val="256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C0AE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VHL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7DB6F1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C162*,C162F,C162R,C162W,C162Y,D121G,D121Y,E160*,E160K,E160fs*10,F148fs*11,F76del,F76fs*83,G114A,G114C,G114D,G114R,G114S,G144*,G144R,G144fs*14,G144fs*15,H115N,H115Y,I151N,I151S,I151T,L118P,L128H,L128P,L128R,L128fs*31,L153P,L158P,L158Q,L158R,L158V,L169P,L169fs*33,L184P,L184R,L85P,L89H,L89P,L89R,N78D,N78I,N78K,N78S,N78T,N78Y,N90I,N90fs*69,P81S,P81fs*50,P86H,P86L,P86S,P86T,R161*,R167G,R167Q,R167W,S111G,S111I,S111N,S111R,S111fs*48,S65*,S65L,S65P,S65T,S65W,S72P,S72fs*87,S80N,S80R,V130D,V130F,V130L,V155L,V155M,V155fs*4,V166D,V166F,V166G,V166I,V62fs*5,V74D,V74G,V74fs*85</w:t>
            </w:r>
          </w:p>
        </w:tc>
      </w:tr>
      <w:tr w:rsidR="005A1F3B" w:rsidRPr="005A1F3B" w14:paraId="5B9DDE04" w14:textId="77777777" w:rsidTr="007F0940">
        <w:trPr>
          <w:trHeight w:val="570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9EA5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41F9F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A314fs*3,A314fs*4,A314fs*6,A314fs*67,A314fs*69,D396N,R312G,R312Q,R312fs*5,R 312fs*69,R312fs*72,R394L,R394P,R394Q,R394W,V303fs*14</w:t>
            </w:r>
          </w:p>
        </w:tc>
      </w:tr>
      <w:tr w:rsidR="005A1F3B" w:rsidRPr="005A1F3B" w14:paraId="593B8C52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B35B0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XPO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792E8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E571G,E571K,E571V,R749Q</w:t>
            </w:r>
          </w:p>
        </w:tc>
      </w:tr>
      <w:tr w:rsidR="005A1F3B" w:rsidRPr="005A1F3B" w14:paraId="6DA480FA" w14:textId="77777777" w:rsidTr="007F0940">
        <w:trPr>
          <w:trHeight w:val="285"/>
        </w:trPr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0EE9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XRCC1</w:t>
            </w:r>
          </w:p>
        </w:tc>
        <w:tc>
          <w:tcPr>
            <w:tcW w:w="4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FFAC7" w14:textId="77777777" w:rsidR="005A1F3B" w:rsidRPr="002C6FAB" w:rsidRDefault="005A1F3B" w:rsidP="005A1F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B">
              <w:rPr>
                <w:rFonts w:ascii="Times New Roman" w:eastAsia="Times New Roman" w:hAnsi="Times New Roman" w:cs="Times New Roman"/>
                <w:sz w:val="24"/>
                <w:szCs w:val="24"/>
              </w:rPr>
              <w:t>R194W</w:t>
            </w:r>
          </w:p>
        </w:tc>
      </w:tr>
    </w:tbl>
    <w:p w14:paraId="45178E22" w14:textId="34CCFAB3" w:rsidR="00081278" w:rsidRDefault="00081278" w:rsidP="005F47B4"/>
    <w:sectPr w:rsidR="00081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roxima Nova">
    <w:altName w:val="Tahom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B24CCBC6"/>
    <w:multiLevelType w:val="hybridMultilevel"/>
    <w:tmpl w:val="D18F9CD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DA15DA66"/>
    <w:multiLevelType w:val="hybridMultilevel"/>
    <w:tmpl w:val="F22E5752"/>
    <w:lvl w:ilvl="0" w:tplc="FFFFFFFF">
      <w:start w:val="1"/>
      <w:numFmt w:val="ideographDigital"/>
      <w:lvlText w:val=""/>
      <w:lvlJc w:val="left"/>
    </w:lvl>
    <w:lvl w:ilvl="1" w:tplc="85AF1F07">
      <w:start w:val="1"/>
      <w:numFmt w:val="bullet"/>
      <w:lvlText w:val="•"/>
      <w:lvlJc w:val="left"/>
    </w:lvl>
    <w:lvl w:ilvl="2" w:tplc="6C7416C0">
      <w:start w:val="1"/>
      <w:numFmt w:val="bullet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915BD1"/>
    <w:multiLevelType w:val="hybridMultilevel"/>
    <w:tmpl w:val="44F280B8"/>
    <w:lvl w:ilvl="0" w:tplc="0534F694">
      <w:numFmt w:val="bullet"/>
      <w:lvlText w:val="•"/>
      <w:lvlJc w:val="left"/>
      <w:pPr>
        <w:ind w:left="1080" w:hanging="72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941FA6"/>
    <w:multiLevelType w:val="hybridMultilevel"/>
    <w:tmpl w:val="B010EA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3A5480"/>
    <w:multiLevelType w:val="hybridMultilevel"/>
    <w:tmpl w:val="F8045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D466CA"/>
    <w:multiLevelType w:val="hybridMultilevel"/>
    <w:tmpl w:val="26D06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D233A7"/>
    <w:multiLevelType w:val="hybridMultilevel"/>
    <w:tmpl w:val="79CE6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8F449F"/>
    <w:multiLevelType w:val="hybridMultilevel"/>
    <w:tmpl w:val="8C9A57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6D126A"/>
    <w:multiLevelType w:val="hybridMultilevel"/>
    <w:tmpl w:val="7B46AF3E"/>
    <w:lvl w:ilvl="0" w:tplc="820812B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2C730E"/>
    <w:multiLevelType w:val="hybridMultilevel"/>
    <w:tmpl w:val="3B94EA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BFE0AD"/>
    <w:multiLevelType w:val="hybridMultilevel"/>
    <w:tmpl w:val="3459E330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>
    <w:nsid w:val="411E6F93"/>
    <w:multiLevelType w:val="hybridMultilevel"/>
    <w:tmpl w:val="62001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7054333"/>
    <w:multiLevelType w:val="hybridMultilevel"/>
    <w:tmpl w:val="92148D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C53E8F"/>
    <w:multiLevelType w:val="hybridMultilevel"/>
    <w:tmpl w:val="0284F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193D06"/>
    <w:multiLevelType w:val="hybridMultilevel"/>
    <w:tmpl w:val="93D86E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3F6C81"/>
    <w:multiLevelType w:val="hybridMultilevel"/>
    <w:tmpl w:val="BDE0EA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6575D9B"/>
    <w:multiLevelType w:val="hybridMultilevel"/>
    <w:tmpl w:val="62001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004258"/>
    <w:multiLevelType w:val="hybridMultilevel"/>
    <w:tmpl w:val="E624B5B0"/>
    <w:lvl w:ilvl="0" w:tplc="B2923F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5F223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945E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04C5B0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1BE5F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4D400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EAB2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B4659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26CA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E9D4080"/>
    <w:multiLevelType w:val="hybridMultilevel"/>
    <w:tmpl w:val="E59667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1661E4"/>
    <w:multiLevelType w:val="hybridMultilevel"/>
    <w:tmpl w:val="59D4A2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7792E43"/>
    <w:multiLevelType w:val="hybridMultilevel"/>
    <w:tmpl w:val="F16441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1172DC"/>
    <w:multiLevelType w:val="hybridMultilevel"/>
    <w:tmpl w:val="7616B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1"/>
  </w:num>
  <w:num w:numId="3">
    <w:abstractNumId w:val="5"/>
  </w:num>
  <w:num w:numId="4">
    <w:abstractNumId w:val="20"/>
  </w:num>
  <w:num w:numId="5">
    <w:abstractNumId w:val="2"/>
  </w:num>
  <w:num w:numId="6">
    <w:abstractNumId w:val="18"/>
  </w:num>
  <w:num w:numId="7">
    <w:abstractNumId w:val="4"/>
  </w:num>
  <w:num w:numId="8">
    <w:abstractNumId w:val="11"/>
  </w:num>
  <w:num w:numId="9">
    <w:abstractNumId w:val="16"/>
  </w:num>
  <w:num w:numId="10">
    <w:abstractNumId w:val="3"/>
  </w:num>
  <w:num w:numId="11">
    <w:abstractNumId w:val="9"/>
  </w:num>
  <w:num w:numId="12">
    <w:abstractNumId w:val="14"/>
  </w:num>
  <w:num w:numId="13">
    <w:abstractNumId w:val="13"/>
  </w:num>
  <w:num w:numId="14">
    <w:abstractNumId w:val="8"/>
  </w:num>
  <w:num w:numId="15">
    <w:abstractNumId w:val="12"/>
  </w:num>
  <w:num w:numId="16">
    <w:abstractNumId w:val="19"/>
  </w:num>
  <w:num w:numId="17">
    <w:abstractNumId w:val="15"/>
  </w:num>
  <w:num w:numId="18">
    <w:abstractNumId w:val="17"/>
  </w:num>
  <w:num w:numId="19">
    <w:abstractNumId w:val="1"/>
  </w:num>
  <w:num w:numId="20">
    <w:abstractNumId w:val="0"/>
  </w:num>
  <w:num w:numId="21">
    <w:abstractNumId w:val="7"/>
  </w:num>
  <w:num w:numId="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562"/>
    <w:rsid w:val="000007A3"/>
    <w:rsid w:val="00000AB3"/>
    <w:rsid w:val="00004BEE"/>
    <w:rsid w:val="000064AB"/>
    <w:rsid w:val="00006812"/>
    <w:rsid w:val="000137C3"/>
    <w:rsid w:val="00015047"/>
    <w:rsid w:val="00015106"/>
    <w:rsid w:val="00015155"/>
    <w:rsid w:val="00016E3C"/>
    <w:rsid w:val="00032041"/>
    <w:rsid w:val="000322F6"/>
    <w:rsid w:val="00034A22"/>
    <w:rsid w:val="00036B39"/>
    <w:rsid w:val="000416AD"/>
    <w:rsid w:val="00042FA2"/>
    <w:rsid w:val="00044CAA"/>
    <w:rsid w:val="00045C57"/>
    <w:rsid w:val="00046D3B"/>
    <w:rsid w:val="00055519"/>
    <w:rsid w:val="000555D1"/>
    <w:rsid w:val="00055758"/>
    <w:rsid w:val="000563B6"/>
    <w:rsid w:val="0006484D"/>
    <w:rsid w:val="00080B1B"/>
    <w:rsid w:val="00081278"/>
    <w:rsid w:val="00081496"/>
    <w:rsid w:val="00082946"/>
    <w:rsid w:val="0008467C"/>
    <w:rsid w:val="00096EFC"/>
    <w:rsid w:val="000A03EF"/>
    <w:rsid w:val="000A07AE"/>
    <w:rsid w:val="000A3DCF"/>
    <w:rsid w:val="000A44A3"/>
    <w:rsid w:val="000A707A"/>
    <w:rsid w:val="000A7151"/>
    <w:rsid w:val="000B5E4C"/>
    <w:rsid w:val="000C2EB5"/>
    <w:rsid w:val="000C7F70"/>
    <w:rsid w:val="000D23BE"/>
    <w:rsid w:val="000D7A73"/>
    <w:rsid w:val="000E3604"/>
    <w:rsid w:val="000E392E"/>
    <w:rsid w:val="000E3E6C"/>
    <w:rsid w:val="000E4198"/>
    <w:rsid w:val="000E5C1C"/>
    <w:rsid w:val="000F204D"/>
    <w:rsid w:val="00100D10"/>
    <w:rsid w:val="001010D1"/>
    <w:rsid w:val="00102586"/>
    <w:rsid w:val="0010415F"/>
    <w:rsid w:val="001079DD"/>
    <w:rsid w:val="0011036E"/>
    <w:rsid w:val="00110664"/>
    <w:rsid w:val="00111316"/>
    <w:rsid w:val="0011725A"/>
    <w:rsid w:val="00120237"/>
    <w:rsid w:val="00120354"/>
    <w:rsid w:val="00120DED"/>
    <w:rsid w:val="00120E33"/>
    <w:rsid w:val="00121C73"/>
    <w:rsid w:val="00122938"/>
    <w:rsid w:val="00123B01"/>
    <w:rsid w:val="00126823"/>
    <w:rsid w:val="00131B7F"/>
    <w:rsid w:val="001372A2"/>
    <w:rsid w:val="001412F2"/>
    <w:rsid w:val="001434C2"/>
    <w:rsid w:val="0014425A"/>
    <w:rsid w:val="001446CB"/>
    <w:rsid w:val="00145F6D"/>
    <w:rsid w:val="001503AD"/>
    <w:rsid w:val="00151633"/>
    <w:rsid w:val="00151B0D"/>
    <w:rsid w:val="00153D1E"/>
    <w:rsid w:val="0015562D"/>
    <w:rsid w:val="0016620B"/>
    <w:rsid w:val="00167AC4"/>
    <w:rsid w:val="00167F43"/>
    <w:rsid w:val="00171BB0"/>
    <w:rsid w:val="00171CD4"/>
    <w:rsid w:val="00171E11"/>
    <w:rsid w:val="00173B6D"/>
    <w:rsid w:val="00175FDA"/>
    <w:rsid w:val="00176209"/>
    <w:rsid w:val="00177CC2"/>
    <w:rsid w:val="00182D5E"/>
    <w:rsid w:val="001851AF"/>
    <w:rsid w:val="00185DDF"/>
    <w:rsid w:val="00193E44"/>
    <w:rsid w:val="00194141"/>
    <w:rsid w:val="00197175"/>
    <w:rsid w:val="001A1F44"/>
    <w:rsid w:val="001A4081"/>
    <w:rsid w:val="001A4B45"/>
    <w:rsid w:val="001A5449"/>
    <w:rsid w:val="001A7FC9"/>
    <w:rsid w:val="001B0729"/>
    <w:rsid w:val="001B1F44"/>
    <w:rsid w:val="001C055B"/>
    <w:rsid w:val="001C30F2"/>
    <w:rsid w:val="001C6116"/>
    <w:rsid w:val="001C681C"/>
    <w:rsid w:val="001C7532"/>
    <w:rsid w:val="001D1D9A"/>
    <w:rsid w:val="001D4257"/>
    <w:rsid w:val="001E7340"/>
    <w:rsid w:val="001F20E9"/>
    <w:rsid w:val="001F38CB"/>
    <w:rsid w:val="00201952"/>
    <w:rsid w:val="00204757"/>
    <w:rsid w:val="00216C9D"/>
    <w:rsid w:val="002212A6"/>
    <w:rsid w:val="0023033B"/>
    <w:rsid w:val="00231537"/>
    <w:rsid w:val="002378B1"/>
    <w:rsid w:val="00240CE1"/>
    <w:rsid w:val="00241BA4"/>
    <w:rsid w:val="00243D2E"/>
    <w:rsid w:val="002449F0"/>
    <w:rsid w:val="00245753"/>
    <w:rsid w:val="0024726E"/>
    <w:rsid w:val="002516E7"/>
    <w:rsid w:val="00251D5A"/>
    <w:rsid w:val="00252CB8"/>
    <w:rsid w:val="00253162"/>
    <w:rsid w:val="00265258"/>
    <w:rsid w:val="002654E9"/>
    <w:rsid w:val="00271A94"/>
    <w:rsid w:val="0027314A"/>
    <w:rsid w:val="00273E7C"/>
    <w:rsid w:val="00275142"/>
    <w:rsid w:val="00282E9E"/>
    <w:rsid w:val="00283611"/>
    <w:rsid w:val="002841A6"/>
    <w:rsid w:val="002960C5"/>
    <w:rsid w:val="00297EB0"/>
    <w:rsid w:val="002A1174"/>
    <w:rsid w:val="002A1363"/>
    <w:rsid w:val="002A206A"/>
    <w:rsid w:val="002A47FF"/>
    <w:rsid w:val="002A526D"/>
    <w:rsid w:val="002B0A6E"/>
    <w:rsid w:val="002B2134"/>
    <w:rsid w:val="002B22E5"/>
    <w:rsid w:val="002B4DF6"/>
    <w:rsid w:val="002B6E12"/>
    <w:rsid w:val="002B7C18"/>
    <w:rsid w:val="002C1C91"/>
    <w:rsid w:val="002C57CC"/>
    <w:rsid w:val="002C6FAB"/>
    <w:rsid w:val="002D128A"/>
    <w:rsid w:val="002D4701"/>
    <w:rsid w:val="002D78CE"/>
    <w:rsid w:val="002E69FB"/>
    <w:rsid w:val="002E7B27"/>
    <w:rsid w:val="002E7E0D"/>
    <w:rsid w:val="002F05C9"/>
    <w:rsid w:val="00302432"/>
    <w:rsid w:val="003025E7"/>
    <w:rsid w:val="00302C36"/>
    <w:rsid w:val="00303523"/>
    <w:rsid w:val="00304016"/>
    <w:rsid w:val="0030521F"/>
    <w:rsid w:val="00305A12"/>
    <w:rsid w:val="00307EDD"/>
    <w:rsid w:val="00316408"/>
    <w:rsid w:val="00316682"/>
    <w:rsid w:val="00316855"/>
    <w:rsid w:val="00317262"/>
    <w:rsid w:val="00322221"/>
    <w:rsid w:val="00327C17"/>
    <w:rsid w:val="0033360A"/>
    <w:rsid w:val="00334987"/>
    <w:rsid w:val="00335DE7"/>
    <w:rsid w:val="00340765"/>
    <w:rsid w:val="00340C49"/>
    <w:rsid w:val="00340CE8"/>
    <w:rsid w:val="00343A47"/>
    <w:rsid w:val="0034438C"/>
    <w:rsid w:val="0035002D"/>
    <w:rsid w:val="00353CAB"/>
    <w:rsid w:val="003569CC"/>
    <w:rsid w:val="00362551"/>
    <w:rsid w:val="00362E70"/>
    <w:rsid w:val="0036383D"/>
    <w:rsid w:val="003649A6"/>
    <w:rsid w:val="003656E9"/>
    <w:rsid w:val="00365A6A"/>
    <w:rsid w:val="00366A45"/>
    <w:rsid w:val="0036702A"/>
    <w:rsid w:val="00370DE1"/>
    <w:rsid w:val="00371141"/>
    <w:rsid w:val="00372C09"/>
    <w:rsid w:val="00372E92"/>
    <w:rsid w:val="0037310E"/>
    <w:rsid w:val="003759B1"/>
    <w:rsid w:val="003769B5"/>
    <w:rsid w:val="003802A5"/>
    <w:rsid w:val="00383EA1"/>
    <w:rsid w:val="00385F6C"/>
    <w:rsid w:val="00387705"/>
    <w:rsid w:val="00392C32"/>
    <w:rsid w:val="00395C7E"/>
    <w:rsid w:val="003B197A"/>
    <w:rsid w:val="003B330D"/>
    <w:rsid w:val="003B3B37"/>
    <w:rsid w:val="003B7564"/>
    <w:rsid w:val="003C2C47"/>
    <w:rsid w:val="003C35CF"/>
    <w:rsid w:val="003C363D"/>
    <w:rsid w:val="003C6939"/>
    <w:rsid w:val="003C7004"/>
    <w:rsid w:val="003D0F58"/>
    <w:rsid w:val="003D3737"/>
    <w:rsid w:val="003D4C04"/>
    <w:rsid w:val="003E480C"/>
    <w:rsid w:val="003E4FB9"/>
    <w:rsid w:val="003E5614"/>
    <w:rsid w:val="003F086A"/>
    <w:rsid w:val="00400F0F"/>
    <w:rsid w:val="00404403"/>
    <w:rsid w:val="00405944"/>
    <w:rsid w:val="0040656B"/>
    <w:rsid w:val="00411A86"/>
    <w:rsid w:val="00412DC2"/>
    <w:rsid w:val="00417592"/>
    <w:rsid w:val="00424635"/>
    <w:rsid w:val="00426C05"/>
    <w:rsid w:val="004302CC"/>
    <w:rsid w:val="00431100"/>
    <w:rsid w:val="00435964"/>
    <w:rsid w:val="00436016"/>
    <w:rsid w:val="00441372"/>
    <w:rsid w:val="00444B5D"/>
    <w:rsid w:val="004454E6"/>
    <w:rsid w:val="00445BAF"/>
    <w:rsid w:val="0045086D"/>
    <w:rsid w:val="00453EC3"/>
    <w:rsid w:val="004636F9"/>
    <w:rsid w:val="00463833"/>
    <w:rsid w:val="00463CA7"/>
    <w:rsid w:val="00463F00"/>
    <w:rsid w:val="00471B88"/>
    <w:rsid w:val="004725F0"/>
    <w:rsid w:val="00472FE1"/>
    <w:rsid w:val="00474931"/>
    <w:rsid w:val="00474FB9"/>
    <w:rsid w:val="0048027F"/>
    <w:rsid w:val="00484973"/>
    <w:rsid w:val="00486121"/>
    <w:rsid w:val="004946C8"/>
    <w:rsid w:val="00494C56"/>
    <w:rsid w:val="00494F8F"/>
    <w:rsid w:val="004956B3"/>
    <w:rsid w:val="004A1B97"/>
    <w:rsid w:val="004A2580"/>
    <w:rsid w:val="004A283F"/>
    <w:rsid w:val="004A5441"/>
    <w:rsid w:val="004A7EC8"/>
    <w:rsid w:val="004B0BC8"/>
    <w:rsid w:val="004B13BB"/>
    <w:rsid w:val="004B1E2F"/>
    <w:rsid w:val="004B2418"/>
    <w:rsid w:val="004B65D3"/>
    <w:rsid w:val="004B6BF9"/>
    <w:rsid w:val="004C6B13"/>
    <w:rsid w:val="004C76EA"/>
    <w:rsid w:val="004D31AE"/>
    <w:rsid w:val="004D7CC4"/>
    <w:rsid w:val="004E0797"/>
    <w:rsid w:val="004E3645"/>
    <w:rsid w:val="004E573B"/>
    <w:rsid w:val="004E70BE"/>
    <w:rsid w:val="004F036D"/>
    <w:rsid w:val="004F048B"/>
    <w:rsid w:val="004F1AA7"/>
    <w:rsid w:val="004F341D"/>
    <w:rsid w:val="004F3486"/>
    <w:rsid w:val="004F4739"/>
    <w:rsid w:val="00501055"/>
    <w:rsid w:val="00507308"/>
    <w:rsid w:val="005118CB"/>
    <w:rsid w:val="0051698C"/>
    <w:rsid w:val="00521DF6"/>
    <w:rsid w:val="00524270"/>
    <w:rsid w:val="00524863"/>
    <w:rsid w:val="00525483"/>
    <w:rsid w:val="00531C2F"/>
    <w:rsid w:val="00544642"/>
    <w:rsid w:val="00563E00"/>
    <w:rsid w:val="005649DF"/>
    <w:rsid w:val="00564EEE"/>
    <w:rsid w:val="00566B10"/>
    <w:rsid w:val="00571272"/>
    <w:rsid w:val="005714E2"/>
    <w:rsid w:val="005763C5"/>
    <w:rsid w:val="00576FA1"/>
    <w:rsid w:val="00582EDE"/>
    <w:rsid w:val="005845A7"/>
    <w:rsid w:val="0058731F"/>
    <w:rsid w:val="00594077"/>
    <w:rsid w:val="00595840"/>
    <w:rsid w:val="00596682"/>
    <w:rsid w:val="00596C8C"/>
    <w:rsid w:val="005978E9"/>
    <w:rsid w:val="005A0EE0"/>
    <w:rsid w:val="005A1F05"/>
    <w:rsid w:val="005A1F3B"/>
    <w:rsid w:val="005A36A6"/>
    <w:rsid w:val="005A4ECC"/>
    <w:rsid w:val="005A5C6A"/>
    <w:rsid w:val="005A5EC4"/>
    <w:rsid w:val="005B291C"/>
    <w:rsid w:val="005B35DC"/>
    <w:rsid w:val="005B41FD"/>
    <w:rsid w:val="005B7051"/>
    <w:rsid w:val="005C43A8"/>
    <w:rsid w:val="005D1350"/>
    <w:rsid w:val="005D3069"/>
    <w:rsid w:val="005D4870"/>
    <w:rsid w:val="005E054D"/>
    <w:rsid w:val="005E0575"/>
    <w:rsid w:val="005E3EEB"/>
    <w:rsid w:val="005E4CDB"/>
    <w:rsid w:val="005E799A"/>
    <w:rsid w:val="005F15F0"/>
    <w:rsid w:val="005F47B4"/>
    <w:rsid w:val="00600F98"/>
    <w:rsid w:val="00602293"/>
    <w:rsid w:val="00602E85"/>
    <w:rsid w:val="006038AF"/>
    <w:rsid w:val="0060531B"/>
    <w:rsid w:val="00605FA9"/>
    <w:rsid w:val="006062B8"/>
    <w:rsid w:val="00610413"/>
    <w:rsid w:val="0061476E"/>
    <w:rsid w:val="006147DF"/>
    <w:rsid w:val="00615ADB"/>
    <w:rsid w:val="00617369"/>
    <w:rsid w:val="00620245"/>
    <w:rsid w:val="00623CD3"/>
    <w:rsid w:val="00623D44"/>
    <w:rsid w:val="00626F4F"/>
    <w:rsid w:val="00627A39"/>
    <w:rsid w:val="00630D57"/>
    <w:rsid w:val="00632215"/>
    <w:rsid w:val="00634F2B"/>
    <w:rsid w:val="00635F4A"/>
    <w:rsid w:val="00640201"/>
    <w:rsid w:val="00651874"/>
    <w:rsid w:val="006577E0"/>
    <w:rsid w:val="006629C7"/>
    <w:rsid w:val="006747C0"/>
    <w:rsid w:val="00675F9F"/>
    <w:rsid w:val="00676804"/>
    <w:rsid w:val="0069131C"/>
    <w:rsid w:val="006933AD"/>
    <w:rsid w:val="00693C52"/>
    <w:rsid w:val="00693E89"/>
    <w:rsid w:val="00695B98"/>
    <w:rsid w:val="00696DBD"/>
    <w:rsid w:val="00697578"/>
    <w:rsid w:val="006A1EF5"/>
    <w:rsid w:val="006A5106"/>
    <w:rsid w:val="006A6A89"/>
    <w:rsid w:val="006A75D8"/>
    <w:rsid w:val="006B2BC5"/>
    <w:rsid w:val="006B398F"/>
    <w:rsid w:val="006B440E"/>
    <w:rsid w:val="006B4D6A"/>
    <w:rsid w:val="006B6562"/>
    <w:rsid w:val="006B72E3"/>
    <w:rsid w:val="006C081D"/>
    <w:rsid w:val="006C10A8"/>
    <w:rsid w:val="006C3AF2"/>
    <w:rsid w:val="006D0F1A"/>
    <w:rsid w:val="006D141A"/>
    <w:rsid w:val="006E72EE"/>
    <w:rsid w:val="006F15BD"/>
    <w:rsid w:val="007000EB"/>
    <w:rsid w:val="007002A9"/>
    <w:rsid w:val="00706684"/>
    <w:rsid w:val="00712BFB"/>
    <w:rsid w:val="00713D5F"/>
    <w:rsid w:val="00721D8A"/>
    <w:rsid w:val="00722024"/>
    <w:rsid w:val="007247EE"/>
    <w:rsid w:val="007255C8"/>
    <w:rsid w:val="00726036"/>
    <w:rsid w:val="00726BC6"/>
    <w:rsid w:val="0072737E"/>
    <w:rsid w:val="007323FE"/>
    <w:rsid w:val="00736F82"/>
    <w:rsid w:val="0074163E"/>
    <w:rsid w:val="00745F82"/>
    <w:rsid w:val="007516AB"/>
    <w:rsid w:val="00752843"/>
    <w:rsid w:val="007541EA"/>
    <w:rsid w:val="007568ED"/>
    <w:rsid w:val="00771FF2"/>
    <w:rsid w:val="00773E1E"/>
    <w:rsid w:val="00774030"/>
    <w:rsid w:val="00776EB2"/>
    <w:rsid w:val="00777864"/>
    <w:rsid w:val="00782F09"/>
    <w:rsid w:val="00783B4B"/>
    <w:rsid w:val="00784573"/>
    <w:rsid w:val="007849D1"/>
    <w:rsid w:val="0079231B"/>
    <w:rsid w:val="0079250A"/>
    <w:rsid w:val="00795799"/>
    <w:rsid w:val="007966B5"/>
    <w:rsid w:val="00797492"/>
    <w:rsid w:val="007A4EF4"/>
    <w:rsid w:val="007A7B5F"/>
    <w:rsid w:val="007B1F10"/>
    <w:rsid w:val="007B33AC"/>
    <w:rsid w:val="007C3C60"/>
    <w:rsid w:val="007C69B7"/>
    <w:rsid w:val="007C7A6E"/>
    <w:rsid w:val="007D083A"/>
    <w:rsid w:val="007D21FA"/>
    <w:rsid w:val="007D539F"/>
    <w:rsid w:val="007D71BF"/>
    <w:rsid w:val="007D7C3E"/>
    <w:rsid w:val="007E46FC"/>
    <w:rsid w:val="007E5DD8"/>
    <w:rsid w:val="007E6EEA"/>
    <w:rsid w:val="007E72F2"/>
    <w:rsid w:val="007F0494"/>
    <w:rsid w:val="007F0940"/>
    <w:rsid w:val="007F153E"/>
    <w:rsid w:val="007F201C"/>
    <w:rsid w:val="007F26AC"/>
    <w:rsid w:val="007F35C4"/>
    <w:rsid w:val="007F45C0"/>
    <w:rsid w:val="007F57A8"/>
    <w:rsid w:val="00800412"/>
    <w:rsid w:val="00800C4E"/>
    <w:rsid w:val="00801331"/>
    <w:rsid w:val="008028D2"/>
    <w:rsid w:val="0080355B"/>
    <w:rsid w:val="00803668"/>
    <w:rsid w:val="0081210E"/>
    <w:rsid w:val="00812386"/>
    <w:rsid w:val="0081413B"/>
    <w:rsid w:val="008159B2"/>
    <w:rsid w:val="00820F52"/>
    <w:rsid w:val="008222E5"/>
    <w:rsid w:val="00824155"/>
    <w:rsid w:val="008255BB"/>
    <w:rsid w:val="00830527"/>
    <w:rsid w:val="00830C5C"/>
    <w:rsid w:val="008372B3"/>
    <w:rsid w:val="008407E6"/>
    <w:rsid w:val="00841116"/>
    <w:rsid w:val="00841BCE"/>
    <w:rsid w:val="00841EEA"/>
    <w:rsid w:val="00842F7A"/>
    <w:rsid w:val="00843B72"/>
    <w:rsid w:val="00844048"/>
    <w:rsid w:val="00851782"/>
    <w:rsid w:val="008543E6"/>
    <w:rsid w:val="008638AB"/>
    <w:rsid w:val="0086688B"/>
    <w:rsid w:val="00871680"/>
    <w:rsid w:val="008739D9"/>
    <w:rsid w:val="00874BD1"/>
    <w:rsid w:val="008753B2"/>
    <w:rsid w:val="008757D5"/>
    <w:rsid w:val="00884FE3"/>
    <w:rsid w:val="00891320"/>
    <w:rsid w:val="00891F18"/>
    <w:rsid w:val="008945D7"/>
    <w:rsid w:val="0089622B"/>
    <w:rsid w:val="0089673A"/>
    <w:rsid w:val="008A0781"/>
    <w:rsid w:val="008A2122"/>
    <w:rsid w:val="008A4996"/>
    <w:rsid w:val="008A7208"/>
    <w:rsid w:val="008A799C"/>
    <w:rsid w:val="008B5659"/>
    <w:rsid w:val="008B69F4"/>
    <w:rsid w:val="008B6B81"/>
    <w:rsid w:val="008D0EB0"/>
    <w:rsid w:val="008D58E2"/>
    <w:rsid w:val="008D7D96"/>
    <w:rsid w:val="008E13FF"/>
    <w:rsid w:val="008E3429"/>
    <w:rsid w:val="008E7A7F"/>
    <w:rsid w:val="008F3BBF"/>
    <w:rsid w:val="008F4A55"/>
    <w:rsid w:val="008F53B1"/>
    <w:rsid w:val="008F5636"/>
    <w:rsid w:val="008F5653"/>
    <w:rsid w:val="00900A30"/>
    <w:rsid w:val="00904787"/>
    <w:rsid w:val="0091103D"/>
    <w:rsid w:val="009136B8"/>
    <w:rsid w:val="0091710B"/>
    <w:rsid w:val="00921535"/>
    <w:rsid w:val="0092362F"/>
    <w:rsid w:val="009242C9"/>
    <w:rsid w:val="00927927"/>
    <w:rsid w:val="0093116B"/>
    <w:rsid w:val="00937A68"/>
    <w:rsid w:val="00940E45"/>
    <w:rsid w:val="00944DAA"/>
    <w:rsid w:val="00947DFC"/>
    <w:rsid w:val="00955716"/>
    <w:rsid w:val="0095768B"/>
    <w:rsid w:val="009577BE"/>
    <w:rsid w:val="009622F5"/>
    <w:rsid w:val="0096684B"/>
    <w:rsid w:val="00983871"/>
    <w:rsid w:val="00984FFD"/>
    <w:rsid w:val="00987DB7"/>
    <w:rsid w:val="00994291"/>
    <w:rsid w:val="0099439F"/>
    <w:rsid w:val="009A0219"/>
    <w:rsid w:val="009A035C"/>
    <w:rsid w:val="009A106F"/>
    <w:rsid w:val="009A11D3"/>
    <w:rsid w:val="009A3DA2"/>
    <w:rsid w:val="009B1EBE"/>
    <w:rsid w:val="009C01E5"/>
    <w:rsid w:val="009C0A81"/>
    <w:rsid w:val="009C2D18"/>
    <w:rsid w:val="009C5FE3"/>
    <w:rsid w:val="009D007F"/>
    <w:rsid w:val="009D0B06"/>
    <w:rsid w:val="009D1969"/>
    <w:rsid w:val="009D551F"/>
    <w:rsid w:val="009D7BDA"/>
    <w:rsid w:val="009E5E4E"/>
    <w:rsid w:val="009E61A8"/>
    <w:rsid w:val="009E6D51"/>
    <w:rsid w:val="009E6F7D"/>
    <w:rsid w:val="009E74FE"/>
    <w:rsid w:val="009F0410"/>
    <w:rsid w:val="009F3D63"/>
    <w:rsid w:val="009F5E27"/>
    <w:rsid w:val="00A02D05"/>
    <w:rsid w:val="00A0413C"/>
    <w:rsid w:val="00A04B49"/>
    <w:rsid w:val="00A1357E"/>
    <w:rsid w:val="00A167CD"/>
    <w:rsid w:val="00A177CD"/>
    <w:rsid w:val="00A17B7D"/>
    <w:rsid w:val="00A21625"/>
    <w:rsid w:val="00A229C3"/>
    <w:rsid w:val="00A2494F"/>
    <w:rsid w:val="00A27897"/>
    <w:rsid w:val="00A353A3"/>
    <w:rsid w:val="00A36F49"/>
    <w:rsid w:val="00A401D3"/>
    <w:rsid w:val="00A438BB"/>
    <w:rsid w:val="00A45E7C"/>
    <w:rsid w:val="00A503B8"/>
    <w:rsid w:val="00A50850"/>
    <w:rsid w:val="00A52993"/>
    <w:rsid w:val="00A72FA2"/>
    <w:rsid w:val="00A869B6"/>
    <w:rsid w:val="00A875EE"/>
    <w:rsid w:val="00A90877"/>
    <w:rsid w:val="00A90B10"/>
    <w:rsid w:val="00A922B1"/>
    <w:rsid w:val="00A930D5"/>
    <w:rsid w:val="00A95AD3"/>
    <w:rsid w:val="00AA392E"/>
    <w:rsid w:val="00AA44A5"/>
    <w:rsid w:val="00AB032E"/>
    <w:rsid w:val="00AB2D06"/>
    <w:rsid w:val="00AB52D3"/>
    <w:rsid w:val="00AC1482"/>
    <w:rsid w:val="00AC34EA"/>
    <w:rsid w:val="00AC3535"/>
    <w:rsid w:val="00AC4F26"/>
    <w:rsid w:val="00AC5E29"/>
    <w:rsid w:val="00AC7400"/>
    <w:rsid w:val="00AD1B9E"/>
    <w:rsid w:val="00AD39EE"/>
    <w:rsid w:val="00AD3D25"/>
    <w:rsid w:val="00AE16C6"/>
    <w:rsid w:val="00AE1E1F"/>
    <w:rsid w:val="00AE473B"/>
    <w:rsid w:val="00AE599C"/>
    <w:rsid w:val="00AF2AE7"/>
    <w:rsid w:val="00AF4EFF"/>
    <w:rsid w:val="00AF6C8A"/>
    <w:rsid w:val="00B03FB6"/>
    <w:rsid w:val="00B07B45"/>
    <w:rsid w:val="00B1066C"/>
    <w:rsid w:val="00B120DC"/>
    <w:rsid w:val="00B13012"/>
    <w:rsid w:val="00B141AC"/>
    <w:rsid w:val="00B15C06"/>
    <w:rsid w:val="00B23D22"/>
    <w:rsid w:val="00B24FCC"/>
    <w:rsid w:val="00B33992"/>
    <w:rsid w:val="00B4165A"/>
    <w:rsid w:val="00B41714"/>
    <w:rsid w:val="00B4483D"/>
    <w:rsid w:val="00B46577"/>
    <w:rsid w:val="00B574A9"/>
    <w:rsid w:val="00B60131"/>
    <w:rsid w:val="00B67E0E"/>
    <w:rsid w:val="00B751F6"/>
    <w:rsid w:val="00B75A28"/>
    <w:rsid w:val="00B815BF"/>
    <w:rsid w:val="00B8165F"/>
    <w:rsid w:val="00B83F49"/>
    <w:rsid w:val="00B90E5E"/>
    <w:rsid w:val="00B929F7"/>
    <w:rsid w:val="00B95F59"/>
    <w:rsid w:val="00B97876"/>
    <w:rsid w:val="00B97E34"/>
    <w:rsid w:val="00BA1C59"/>
    <w:rsid w:val="00BA283A"/>
    <w:rsid w:val="00BA39C1"/>
    <w:rsid w:val="00BA479A"/>
    <w:rsid w:val="00BA7C5E"/>
    <w:rsid w:val="00BB075E"/>
    <w:rsid w:val="00BB1353"/>
    <w:rsid w:val="00BB1E6E"/>
    <w:rsid w:val="00BB2672"/>
    <w:rsid w:val="00BB3ACE"/>
    <w:rsid w:val="00BB3C65"/>
    <w:rsid w:val="00BB48C3"/>
    <w:rsid w:val="00BB56D2"/>
    <w:rsid w:val="00BB5A6C"/>
    <w:rsid w:val="00BB62E4"/>
    <w:rsid w:val="00BB6AB4"/>
    <w:rsid w:val="00BC0286"/>
    <w:rsid w:val="00BC03C0"/>
    <w:rsid w:val="00BC70F2"/>
    <w:rsid w:val="00BD0CB2"/>
    <w:rsid w:val="00BD42EF"/>
    <w:rsid w:val="00BD498C"/>
    <w:rsid w:val="00BE1419"/>
    <w:rsid w:val="00BE14A7"/>
    <w:rsid w:val="00BE1B32"/>
    <w:rsid w:val="00BE2D29"/>
    <w:rsid w:val="00BE50ED"/>
    <w:rsid w:val="00BE5524"/>
    <w:rsid w:val="00BE5DC2"/>
    <w:rsid w:val="00BE675D"/>
    <w:rsid w:val="00C010DA"/>
    <w:rsid w:val="00C05AA9"/>
    <w:rsid w:val="00C13AD4"/>
    <w:rsid w:val="00C20346"/>
    <w:rsid w:val="00C22F55"/>
    <w:rsid w:val="00C23180"/>
    <w:rsid w:val="00C2443F"/>
    <w:rsid w:val="00C25C45"/>
    <w:rsid w:val="00C3041D"/>
    <w:rsid w:val="00C31A1A"/>
    <w:rsid w:val="00C36426"/>
    <w:rsid w:val="00C36571"/>
    <w:rsid w:val="00C37659"/>
    <w:rsid w:val="00C417B0"/>
    <w:rsid w:val="00C4358E"/>
    <w:rsid w:val="00C44814"/>
    <w:rsid w:val="00C45876"/>
    <w:rsid w:val="00C512C4"/>
    <w:rsid w:val="00C525DE"/>
    <w:rsid w:val="00C548BE"/>
    <w:rsid w:val="00C54B54"/>
    <w:rsid w:val="00C559AA"/>
    <w:rsid w:val="00C55D86"/>
    <w:rsid w:val="00C60EDE"/>
    <w:rsid w:val="00C62167"/>
    <w:rsid w:val="00C62C59"/>
    <w:rsid w:val="00C64854"/>
    <w:rsid w:val="00C66499"/>
    <w:rsid w:val="00C676D8"/>
    <w:rsid w:val="00C70100"/>
    <w:rsid w:val="00C74187"/>
    <w:rsid w:val="00C76043"/>
    <w:rsid w:val="00C77A4A"/>
    <w:rsid w:val="00C80513"/>
    <w:rsid w:val="00C82F45"/>
    <w:rsid w:val="00C843B4"/>
    <w:rsid w:val="00C8671F"/>
    <w:rsid w:val="00C87A97"/>
    <w:rsid w:val="00C96C77"/>
    <w:rsid w:val="00C97EE1"/>
    <w:rsid w:val="00CA2FE5"/>
    <w:rsid w:val="00CA36B0"/>
    <w:rsid w:val="00CB1B6B"/>
    <w:rsid w:val="00CB7E10"/>
    <w:rsid w:val="00CC1061"/>
    <w:rsid w:val="00CC2A1D"/>
    <w:rsid w:val="00CC5748"/>
    <w:rsid w:val="00CC69BA"/>
    <w:rsid w:val="00CC7956"/>
    <w:rsid w:val="00CD207F"/>
    <w:rsid w:val="00CE1075"/>
    <w:rsid w:val="00CF1AED"/>
    <w:rsid w:val="00CF390C"/>
    <w:rsid w:val="00CF39DD"/>
    <w:rsid w:val="00D004C3"/>
    <w:rsid w:val="00D025B7"/>
    <w:rsid w:val="00D0263B"/>
    <w:rsid w:val="00D06065"/>
    <w:rsid w:val="00D16514"/>
    <w:rsid w:val="00D20A48"/>
    <w:rsid w:val="00D21C54"/>
    <w:rsid w:val="00D21F63"/>
    <w:rsid w:val="00D22DC2"/>
    <w:rsid w:val="00D3137E"/>
    <w:rsid w:val="00D3266C"/>
    <w:rsid w:val="00D33BB9"/>
    <w:rsid w:val="00D3503F"/>
    <w:rsid w:val="00D37F02"/>
    <w:rsid w:val="00D45724"/>
    <w:rsid w:val="00D502B8"/>
    <w:rsid w:val="00D50D21"/>
    <w:rsid w:val="00D536B3"/>
    <w:rsid w:val="00D54B3D"/>
    <w:rsid w:val="00D56106"/>
    <w:rsid w:val="00D5617C"/>
    <w:rsid w:val="00D562F5"/>
    <w:rsid w:val="00D66070"/>
    <w:rsid w:val="00D67772"/>
    <w:rsid w:val="00D71AA0"/>
    <w:rsid w:val="00D75BE6"/>
    <w:rsid w:val="00D77FEF"/>
    <w:rsid w:val="00D84A62"/>
    <w:rsid w:val="00D86121"/>
    <w:rsid w:val="00DA3D6B"/>
    <w:rsid w:val="00DB445E"/>
    <w:rsid w:val="00DB519F"/>
    <w:rsid w:val="00DC1036"/>
    <w:rsid w:val="00DC226E"/>
    <w:rsid w:val="00DC3C61"/>
    <w:rsid w:val="00DC3F49"/>
    <w:rsid w:val="00DC4404"/>
    <w:rsid w:val="00DC6FD3"/>
    <w:rsid w:val="00DC76B9"/>
    <w:rsid w:val="00DD4686"/>
    <w:rsid w:val="00DD5F10"/>
    <w:rsid w:val="00DD64F7"/>
    <w:rsid w:val="00DD7A0C"/>
    <w:rsid w:val="00DE6E05"/>
    <w:rsid w:val="00DF459C"/>
    <w:rsid w:val="00DF5085"/>
    <w:rsid w:val="00DF62B4"/>
    <w:rsid w:val="00E0392B"/>
    <w:rsid w:val="00E0701E"/>
    <w:rsid w:val="00E07569"/>
    <w:rsid w:val="00E10F1D"/>
    <w:rsid w:val="00E12ABE"/>
    <w:rsid w:val="00E14005"/>
    <w:rsid w:val="00E1638F"/>
    <w:rsid w:val="00E168ED"/>
    <w:rsid w:val="00E21270"/>
    <w:rsid w:val="00E213EF"/>
    <w:rsid w:val="00E22704"/>
    <w:rsid w:val="00E26724"/>
    <w:rsid w:val="00E273D8"/>
    <w:rsid w:val="00E32F65"/>
    <w:rsid w:val="00E3390E"/>
    <w:rsid w:val="00E37D7F"/>
    <w:rsid w:val="00E44410"/>
    <w:rsid w:val="00E533A3"/>
    <w:rsid w:val="00E56F52"/>
    <w:rsid w:val="00E6080C"/>
    <w:rsid w:val="00E623DD"/>
    <w:rsid w:val="00E62CA0"/>
    <w:rsid w:val="00E646BA"/>
    <w:rsid w:val="00E71520"/>
    <w:rsid w:val="00E73FD3"/>
    <w:rsid w:val="00E76C79"/>
    <w:rsid w:val="00E82A2A"/>
    <w:rsid w:val="00E85F19"/>
    <w:rsid w:val="00E86D72"/>
    <w:rsid w:val="00E957E3"/>
    <w:rsid w:val="00EA0DBE"/>
    <w:rsid w:val="00EA5F36"/>
    <w:rsid w:val="00EA75B8"/>
    <w:rsid w:val="00EB06C7"/>
    <w:rsid w:val="00EB528C"/>
    <w:rsid w:val="00EB6307"/>
    <w:rsid w:val="00EC01E7"/>
    <w:rsid w:val="00EC1A27"/>
    <w:rsid w:val="00EC38E3"/>
    <w:rsid w:val="00EC5734"/>
    <w:rsid w:val="00ED0CC5"/>
    <w:rsid w:val="00ED2855"/>
    <w:rsid w:val="00ED2E57"/>
    <w:rsid w:val="00ED2FEC"/>
    <w:rsid w:val="00EE59A6"/>
    <w:rsid w:val="00EE6467"/>
    <w:rsid w:val="00EF3532"/>
    <w:rsid w:val="00EF4195"/>
    <w:rsid w:val="00EF72D9"/>
    <w:rsid w:val="00EF7A46"/>
    <w:rsid w:val="00F00665"/>
    <w:rsid w:val="00F0148A"/>
    <w:rsid w:val="00F01C3E"/>
    <w:rsid w:val="00F05B14"/>
    <w:rsid w:val="00F06743"/>
    <w:rsid w:val="00F069BC"/>
    <w:rsid w:val="00F07EC1"/>
    <w:rsid w:val="00F114A6"/>
    <w:rsid w:val="00F14241"/>
    <w:rsid w:val="00F20B47"/>
    <w:rsid w:val="00F2271C"/>
    <w:rsid w:val="00F26429"/>
    <w:rsid w:val="00F27B83"/>
    <w:rsid w:val="00F34D71"/>
    <w:rsid w:val="00F3658D"/>
    <w:rsid w:val="00F42E3D"/>
    <w:rsid w:val="00F55B77"/>
    <w:rsid w:val="00F56DE1"/>
    <w:rsid w:val="00F61059"/>
    <w:rsid w:val="00F615A0"/>
    <w:rsid w:val="00F6747D"/>
    <w:rsid w:val="00F715CE"/>
    <w:rsid w:val="00F71BB4"/>
    <w:rsid w:val="00F72E9F"/>
    <w:rsid w:val="00F75A0D"/>
    <w:rsid w:val="00F8019A"/>
    <w:rsid w:val="00F9547C"/>
    <w:rsid w:val="00FA007C"/>
    <w:rsid w:val="00FA1435"/>
    <w:rsid w:val="00FA3231"/>
    <w:rsid w:val="00FA35FF"/>
    <w:rsid w:val="00FA4DA0"/>
    <w:rsid w:val="00FA6D47"/>
    <w:rsid w:val="00FB06EB"/>
    <w:rsid w:val="00FB3CCD"/>
    <w:rsid w:val="00FC040D"/>
    <w:rsid w:val="00FC43EC"/>
    <w:rsid w:val="00FC7104"/>
    <w:rsid w:val="00FD1996"/>
    <w:rsid w:val="00FD4769"/>
    <w:rsid w:val="00FD7682"/>
    <w:rsid w:val="00FE1CCF"/>
    <w:rsid w:val="00FE45C2"/>
    <w:rsid w:val="00FE64EF"/>
    <w:rsid w:val="00FE68CD"/>
    <w:rsid w:val="00FF3380"/>
    <w:rsid w:val="00FF63C5"/>
    <w:rsid w:val="00FF7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6477F"/>
  <w15:chartTrackingRefBased/>
  <w15:docId w15:val="{217D7B62-6CBA-4850-8405-0BA3FF32E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FAB"/>
  </w:style>
  <w:style w:type="paragraph" w:styleId="Heading1">
    <w:name w:val="heading 1"/>
    <w:basedOn w:val="Normal"/>
    <w:next w:val="Normal"/>
    <w:link w:val="Heading1Char"/>
    <w:uiPriority w:val="9"/>
    <w:qFormat/>
    <w:rsid w:val="00D33B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3B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E0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0668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3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3B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9136B8"/>
    <w:pPr>
      <w:ind w:left="720"/>
      <w:contextualSpacing/>
    </w:pPr>
  </w:style>
  <w:style w:type="paragraph" w:customStyle="1" w:styleId="Default">
    <w:name w:val="Default"/>
    <w:rsid w:val="009136B8"/>
    <w:pPr>
      <w:autoSpaceDE w:val="0"/>
      <w:autoSpaceDN w:val="0"/>
      <w:adjustRightInd w:val="0"/>
      <w:spacing w:after="0" w:line="240" w:lineRule="auto"/>
    </w:pPr>
    <w:rPr>
      <w:rFonts w:ascii="Proxima Nova" w:hAnsi="Proxima Nova" w:cs="Proxima Nova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E3E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75F9F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DE6E0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246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46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46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46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46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46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63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70668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95F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5F59"/>
    <w:rPr>
      <w:color w:val="954F72" w:themeColor="followed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5D1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B3C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CCD"/>
  </w:style>
  <w:style w:type="paragraph" w:styleId="Footer">
    <w:name w:val="footer"/>
    <w:basedOn w:val="Normal"/>
    <w:link w:val="FooterChar"/>
    <w:uiPriority w:val="99"/>
    <w:unhideWhenUsed/>
    <w:rsid w:val="00FB3C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CCD"/>
  </w:style>
  <w:style w:type="paragraph" w:styleId="NormalWeb">
    <w:name w:val="Normal (Web)"/>
    <w:basedOn w:val="Normal"/>
    <w:uiPriority w:val="99"/>
    <w:semiHidden/>
    <w:unhideWhenUsed/>
    <w:rsid w:val="00FB3CC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FB3CCD"/>
    <w:pPr>
      <w:spacing w:after="120" w:line="300" w:lineRule="exact"/>
    </w:pPr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FB3CCD"/>
    <w:rPr>
      <w:rFonts w:ascii="Times New Roman" w:eastAsia="Times New Roman" w:hAnsi="Times New Roman" w:cs="Times New Roman"/>
      <w:bCs/>
      <w:sz w:val="24"/>
      <w:szCs w:val="24"/>
    </w:rPr>
  </w:style>
  <w:style w:type="paragraph" w:customStyle="1" w:styleId="msonormal0">
    <w:name w:val="msonormal"/>
    <w:basedOn w:val="Normal"/>
    <w:rsid w:val="004C76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C76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4">
    <w:name w:val="xl64"/>
    <w:basedOn w:val="Normal"/>
    <w:rsid w:val="004C76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4C76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6">
    <w:name w:val="xl66"/>
    <w:basedOn w:val="Normal"/>
    <w:rsid w:val="004C76EA"/>
    <w:pPr>
      <w:pBdr>
        <w:top w:val="single" w:sz="4" w:space="0" w:color="auto"/>
        <w:left w:val="single" w:sz="4" w:space="14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4C76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4C76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Normal"/>
    <w:rsid w:val="004C76E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19414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0007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06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6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9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1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76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0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2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1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1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2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00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5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9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D533C-25B7-4046-9013-C4DB20848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910</Words>
  <Characters>16593</Characters>
  <Application>Microsoft Office Word</Application>
  <DocSecurity>0</DocSecurity>
  <Lines>1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Cordova</dc:creator>
  <cp:keywords/>
  <dc:description/>
  <cp:lastModifiedBy>Vignesh</cp:lastModifiedBy>
  <cp:revision>3</cp:revision>
  <dcterms:created xsi:type="dcterms:W3CDTF">2021-04-02T05:12:00Z</dcterms:created>
  <dcterms:modified xsi:type="dcterms:W3CDTF">2021-04-06T15:22:00Z</dcterms:modified>
</cp:coreProperties>
</file>